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92247" w14:textId="70190EE8" w:rsidR="00BB2E56" w:rsidRPr="00FA4827" w:rsidRDefault="002E42C6">
      <w:pPr>
        <w:rPr>
          <w:b/>
          <w:bCs/>
        </w:rPr>
      </w:pPr>
      <w:r>
        <w:rPr>
          <w:b/>
          <w:bCs/>
        </w:rPr>
        <w:t>Multimedia Appendix</w:t>
      </w:r>
      <w:r w:rsidR="00FA4827" w:rsidRPr="00FA4827">
        <w:rPr>
          <w:b/>
          <w:bCs/>
        </w:rPr>
        <w:t xml:space="preserve"> 1</w:t>
      </w:r>
      <w:r w:rsidR="004F2F6E" w:rsidRPr="00FA4827">
        <w:rPr>
          <w:b/>
          <w:bCs/>
        </w:rPr>
        <w:t xml:space="preserve">.  </w:t>
      </w:r>
      <w:r w:rsidR="00381934" w:rsidRPr="00FA4827">
        <w:rPr>
          <w:b/>
          <w:bCs/>
        </w:rPr>
        <w:t xml:space="preserve">Survey </w:t>
      </w:r>
      <w:r w:rsidR="005A047F" w:rsidRPr="00FA4827">
        <w:rPr>
          <w:b/>
          <w:bCs/>
        </w:rPr>
        <w:t>R</w:t>
      </w:r>
      <w:r w:rsidR="00381934" w:rsidRPr="00FA4827">
        <w:rPr>
          <w:b/>
          <w:bCs/>
        </w:rPr>
        <w:t>espo</w:t>
      </w:r>
      <w:r w:rsidR="005A047F" w:rsidRPr="00FA4827">
        <w:rPr>
          <w:b/>
          <w:bCs/>
        </w:rPr>
        <w:t>nses</w:t>
      </w:r>
      <w:r w:rsidR="00A101F4" w:rsidRPr="00FA4827">
        <w:rPr>
          <w:b/>
          <w:bCs/>
        </w:rPr>
        <w:t xml:space="preserve"> in</w:t>
      </w:r>
      <w:r w:rsidR="005A047F" w:rsidRPr="00FA4827">
        <w:rPr>
          <w:b/>
          <w:bCs/>
        </w:rPr>
        <w:t xml:space="preserve"> Subsets Based on Headache Frequency </w:t>
      </w:r>
    </w:p>
    <w:p w14:paraId="5B07B9E7" w14:textId="5273B2D3" w:rsidR="0042793D" w:rsidRDefault="0042793D"/>
    <w:p w14:paraId="3BA035AC" w14:textId="57153316" w:rsidR="0042793D" w:rsidRDefault="0042793D"/>
    <w:tbl>
      <w:tblPr>
        <w:tblW w:w="84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4"/>
        <w:gridCol w:w="976"/>
        <w:gridCol w:w="976"/>
        <w:gridCol w:w="976"/>
        <w:gridCol w:w="976"/>
      </w:tblGrid>
      <w:tr w:rsidR="00762EB2" w:rsidRPr="00D33952" w14:paraId="3E82C49E" w14:textId="6B1317E9" w:rsidTr="00762EB2">
        <w:trPr>
          <w:cantSplit/>
          <w:tblHeader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4DD9F28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Survey Question</w:t>
            </w:r>
          </w:p>
          <w:p w14:paraId="57528EC9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</w:p>
          <w:p w14:paraId="53B0CC82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</w:p>
          <w:p w14:paraId="4E0BE0A6" w14:textId="6EA63C7A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41D3C458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eadache days </w:t>
            </w:r>
            <w:r w:rsidRPr="00D33952">
              <w:rPr>
                <w:b/>
                <w:bCs/>
                <w:sz w:val="16"/>
                <w:szCs w:val="16"/>
              </w:rPr>
              <w:t xml:space="preserve">0 to 8  </w:t>
            </w:r>
          </w:p>
          <w:p w14:paraId="6DE71A3C" w14:textId="099C0761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                                    (N=26)</w:t>
            </w:r>
          </w:p>
        </w:tc>
        <w:tc>
          <w:tcPr>
            <w:tcW w:w="976" w:type="dxa"/>
            <w:shd w:val="clear" w:color="auto" w:fill="FFFFFF"/>
          </w:tcPr>
          <w:p w14:paraId="65989E05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eadache days </w:t>
            </w:r>
            <w:r w:rsidRPr="00D33952">
              <w:rPr>
                <w:b/>
                <w:bCs/>
                <w:sz w:val="16"/>
                <w:szCs w:val="16"/>
              </w:rPr>
              <w:t xml:space="preserve">9 to 14  </w:t>
            </w:r>
          </w:p>
          <w:p w14:paraId="699536AE" w14:textId="2D991A74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                                     (N=12)</w:t>
            </w:r>
          </w:p>
        </w:tc>
        <w:tc>
          <w:tcPr>
            <w:tcW w:w="976" w:type="dxa"/>
            <w:shd w:val="clear" w:color="auto" w:fill="FFFFFF"/>
          </w:tcPr>
          <w:p w14:paraId="04BCF166" w14:textId="2F33E731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dache days ≥</w:t>
            </w:r>
            <w:r w:rsidRPr="00D33952">
              <w:rPr>
                <w:b/>
                <w:bCs/>
                <w:sz w:val="16"/>
                <w:szCs w:val="16"/>
              </w:rPr>
              <w:t xml:space="preserve">15 </w:t>
            </w:r>
          </w:p>
          <w:p w14:paraId="1E567679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</w:p>
          <w:p w14:paraId="7E2EAAE5" w14:textId="5F8577EC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976" w:type="dxa"/>
            <w:shd w:val="clear" w:color="auto" w:fill="FFFFFF"/>
          </w:tcPr>
          <w:p w14:paraId="78FB13E8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dache days</w:t>
            </w:r>
          </w:p>
          <w:p w14:paraId="1DABF8CC" w14:textId="77777777" w:rsidR="00762EB2" w:rsidRDefault="00762EB2" w:rsidP="00513487">
            <w:pPr>
              <w:rPr>
                <w:b/>
                <w:bCs/>
                <w:sz w:val="16"/>
                <w:szCs w:val="16"/>
              </w:rPr>
            </w:pPr>
          </w:p>
          <w:p w14:paraId="16D68B6D" w14:textId="179E1E1C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33952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762EB2" w:rsidRPr="00D33952" w14:paraId="395DEE70" w14:textId="29267437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66A7254" w14:textId="19083215" w:rsidR="00762EB2" w:rsidRPr="00D33952" w:rsidRDefault="00762EB2" w:rsidP="00513487">
            <w:pPr>
              <w:rPr>
                <w:b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How often would you prefer to track your headache days on a smartphone application?</w:t>
            </w:r>
          </w:p>
        </w:tc>
        <w:tc>
          <w:tcPr>
            <w:tcW w:w="976" w:type="dxa"/>
            <w:shd w:val="clear" w:color="auto" w:fill="FFFFFF"/>
          </w:tcPr>
          <w:p w14:paraId="2C653B93" w14:textId="4D1FC12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6B3547E" w14:textId="6C42635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7225635" w14:textId="49EADFD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520A62A" w14:textId="4D31BF4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8282</w:t>
            </w:r>
          </w:p>
        </w:tc>
      </w:tr>
      <w:tr w:rsidR="00762EB2" w:rsidRPr="00D33952" w14:paraId="1BAB834C" w14:textId="51F1E733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2EE3D0F" w14:textId="09FE5F91" w:rsidR="00762EB2" w:rsidRPr="00D33952" w:rsidRDefault="00762EB2" w:rsidP="00513487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Daily</w:t>
            </w:r>
          </w:p>
        </w:tc>
        <w:tc>
          <w:tcPr>
            <w:tcW w:w="976" w:type="dxa"/>
            <w:shd w:val="clear" w:color="auto" w:fill="FFFFFF"/>
          </w:tcPr>
          <w:p w14:paraId="49526141" w14:textId="61E05CF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3.1%)</w:t>
            </w:r>
          </w:p>
        </w:tc>
        <w:tc>
          <w:tcPr>
            <w:tcW w:w="976" w:type="dxa"/>
            <w:shd w:val="clear" w:color="auto" w:fill="FFFFFF"/>
          </w:tcPr>
          <w:p w14:paraId="08168590" w14:textId="1863016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5650F4A5" w14:textId="293A53F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2.2%)</w:t>
            </w:r>
          </w:p>
        </w:tc>
        <w:tc>
          <w:tcPr>
            <w:tcW w:w="976" w:type="dxa"/>
            <w:shd w:val="clear" w:color="auto" w:fill="FFFFFF"/>
          </w:tcPr>
          <w:p w14:paraId="6AF9D67D" w14:textId="1AA79F4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748BFE1" w14:textId="2D3CBCDA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C4535F6" w14:textId="5CB353A4" w:rsidR="00762EB2" w:rsidRPr="00D33952" w:rsidRDefault="00762EB2" w:rsidP="00513487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Weekly</w:t>
            </w:r>
          </w:p>
        </w:tc>
        <w:tc>
          <w:tcPr>
            <w:tcW w:w="976" w:type="dxa"/>
            <w:shd w:val="clear" w:color="auto" w:fill="FFFFFF"/>
          </w:tcPr>
          <w:p w14:paraId="064643C0" w14:textId="4ECDC2D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57.7%)</w:t>
            </w:r>
          </w:p>
        </w:tc>
        <w:tc>
          <w:tcPr>
            <w:tcW w:w="976" w:type="dxa"/>
            <w:shd w:val="clear" w:color="auto" w:fill="FFFFFF"/>
          </w:tcPr>
          <w:p w14:paraId="21238044" w14:textId="17E7B1E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28E9AE0C" w14:textId="2EA1293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55.6%)</w:t>
            </w:r>
          </w:p>
        </w:tc>
        <w:tc>
          <w:tcPr>
            <w:tcW w:w="976" w:type="dxa"/>
            <w:shd w:val="clear" w:color="auto" w:fill="FFFFFF"/>
          </w:tcPr>
          <w:p w14:paraId="0F49597A" w14:textId="60E8F29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F855B48" w14:textId="73D9E278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BED6109" w14:textId="74A82967" w:rsidR="00762EB2" w:rsidRPr="00D33952" w:rsidRDefault="00762EB2" w:rsidP="00513487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Monthly</w:t>
            </w:r>
          </w:p>
        </w:tc>
        <w:tc>
          <w:tcPr>
            <w:tcW w:w="976" w:type="dxa"/>
            <w:shd w:val="clear" w:color="auto" w:fill="FFFFFF"/>
          </w:tcPr>
          <w:p w14:paraId="3E5B0E22" w14:textId="7FC27E2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1.5%)</w:t>
            </w:r>
          </w:p>
        </w:tc>
        <w:tc>
          <w:tcPr>
            <w:tcW w:w="976" w:type="dxa"/>
            <w:shd w:val="clear" w:color="auto" w:fill="FFFFFF"/>
          </w:tcPr>
          <w:p w14:paraId="55EB17AB" w14:textId="428CE8A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0109C82" w14:textId="32C5E1E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6.7%)</w:t>
            </w:r>
          </w:p>
        </w:tc>
        <w:tc>
          <w:tcPr>
            <w:tcW w:w="976" w:type="dxa"/>
            <w:shd w:val="clear" w:color="auto" w:fill="FFFFFF"/>
          </w:tcPr>
          <w:p w14:paraId="250CBD5B" w14:textId="7B36AFF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A8EC1E3" w14:textId="5196367E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48BB7C3" w14:textId="18B18955" w:rsidR="00762EB2" w:rsidRPr="00D33952" w:rsidRDefault="00762EB2" w:rsidP="00513487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Every 3 months</w:t>
            </w:r>
          </w:p>
        </w:tc>
        <w:tc>
          <w:tcPr>
            <w:tcW w:w="976" w:type="dxa"/>
            <w:shd w:val="clear" w:color="auto" w:fill="FFFFFF"/>
          </w:tcPr>
          <w:p w14:paraId="310F85B4" w14:textId="1E50D80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7.7%)</w:t>
            </w:r>
          </w:p>
        </w:tc>
        <w:tc>
          <w:tcPr>
            <w:tcW w:w="976" w:type="dxa"/>
            <w:shd w:val="clear" w:color="auto" w:fill="FFFFFF"/>
          </w:tcPr>
          <w:p w14:paraId="4E0CAF30" w14:textId="6BD2112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5665EB0" w14:textId="74EA055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6CBE33DB" w14:textId="0239C1E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6F8E05D" w14:textId="204134D7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69D77B5" w14:textId="71491610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How often would you like to be reminded to record a headache day on a smartphone application?</w:t>
            </w:r>
          </w:p>
        </w:tc>
        <w:tc>
          <w:tcPr>
            <w:tcW w:w="976" w:type="dxa"/>
            <w:shd w:val="clear" w:color="auto" w:fill="FFFFFF"/>
          </w:tcPr>
          <w:p w14:paraId="075AF8C7" w14:textId="48C817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A7642D9" w14:textId="5EF6FD4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DA86DE1" w14:textId="445F1EB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C980503" w14:textId="798516F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847</w:t>
            </w:r>
          </w:p>
        </w:tc>
      </w:tr>
      <w:tr w:rsidR="00762EB2" w:rsidRPr="00D33952" w14:paraId="74EC4ECF" w14:textId="2CAE6B56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4C43F81" w14:textId="3984399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Daily</w:t>
            </w:r>
          </w:p>
        </w:tc>
        <w:tc>
          <w:tcPr>
            <w:tcW w:w="976" w:type="dxa"/>
            <w:shd w:val="clear" w:color="auto" w:fill="FFFFFF"/>
          </w:tcPr>
          <w:p w14:paraId="1C65C70D" w14:textId="0718A24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9.2%)</w:t>
            </w:r>
          </w:p>
        </w:tc>
        <w:tc>
          <w:tcPr>
            <w:tcW w:w="976" w:type="dxa"/>
            <w:shd w:val="clear" w:color="auto" w:fill="FFFFFF"/>
          </w:tcPr>
          <w:p w14:paraId="549BFE60" w14:textId="4E9AA4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6E73AC57" w14:textId="1DAE0AC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2.2%)</w:t>
            </w:r>
          </w:p>
        </w:tc>
        <w:tc>
          <w:tcPr>
            <w:tcW w:w="976" w:type="dxa"/>
            <w:shd w:val="clear" w:color="auto" w:fill="FFFFFF"/>
          </w:tcPr>
          <w:p w14:paraId="0524549B" w14:textId="2EA7208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0EC4F7D" w14:textId="4DEED7B2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89845F9" w14:textId="69749E4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Weekly</w:t>
            </w:r>
          </w:p>
        </w:tc>
        <w:tc>
          <w:tcPr>
            <w:tcW w:w="976" w:type="dxa"/>
            <w:shd w:val="clear" w:color="auto" w:fill="FFFFFF"/>
          </w:tcPr>
          <w:p w14:paraId="59138C07" w14:textId="2267E68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61.5%)</w:t>
            </w:r>
          </w:p>
        </w:tc>
        <w:tc>
          <w:tcPr>
            <w:tcW w:w="976" w:type="dxa"/>
            <w:shd w:val="clear" w:color="auto" w:fill="FFFFFF"/>
          </w:tcPr>
          <w:p w14:paraId="0814CBFB" w14:textId="31DAD96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50%)</w:t>
            </w:r>
          </w:p>
        </w:tc>
        <w:tc>
          <w:tcPr>
            <w:tcW w:w="976" w:type="dxa"/>
            <w:shd w:val="clear" w:color="auto" w:fill="FFFFFF"/>
          </w:tcPr>
          <w:p w14:paraId="6B2A0475" w14:textId="33D2636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61.1%)</w:t>
            </w:r>
          </w:p>
        </w:tc>
        <w:tc>
          <w:tcPr>
            <w:tcW w:w="976" w:type="dxa"/>
            <w:shd w:val="clear" w:color="auto" w:fill="FFFFFF"/>
          </w:tcPr>
          <w:p w14:paraId="5972BEFF" w14:textId="6F306D6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E41817C" w14:textId="5D5CC448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4B23C1C" w14:textId="281BB40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Monthly</w:t>
            </w:r>
          </w:p>
        </w:tc>
        <w:tc>
          <w:tcPr>
            <w:tcW w:w="976" w:type="dxa"/>
            <w:shd w:val="clear" w:color="auto" w:fill="FFFFFF"/>
          </w:tcPr>
          <w:p w14:paraId="4B93CEAB" w14:textId="091F64D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1.5%)</w:t>
            </w:r>
          </w:p>
        </w:tc>
        <w:tc>
          <w:tcPr>
            <w:tcW w:w="976" w:type="dxa"/>
            <w:shd w:val="clear" w:color="auto" w:fill="FFFFFF"/>
          </w:tcPr>
          <w:p w14:paraId="3BB1BF3F" w14:textId="672A66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44F62413" w14:textId="60A95F2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6.7%)</w:t>
            </w:r>
          </w:p>
        </w:tc>
        <w:tc>
          <w:tcPr>
            <w:tcW w:w="976" w:type="dxa"/>
            <w:shd w:val="clear" w:color="auto" w:fill="FFFFFF"/>
          </w:tcPr>
          <w:p w14:paraId="357DFF3A" w14:textId="377A010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776CF5B" w14:textId="0087ABA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2115D58" w14:textId="6572A19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Every 3 months</w:t>
            </w:r>
          </w:p>
        </w:tc>
        <w:tc>
          <w:tcPr>
            <w:tcW w:w="976" w:type="dxa"/>
            <w:shd w:val="clear" w:color="auto" w:fill="FFFFFF"/>
          </w:tcPr>
          <w:p w14:paraId="2F3F23FF" w14:textId="3251FC5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7.7%)</w:t>
            </w:r>
          </w:p>
        </w:tc>
        <w:tc>
          <w:tcPr>
            <w:tcW w:w="976" w:type="dxa"/>
            <w:shd w:val="clear" w:color="auto" w:fill="FFFFFF"/>
          </w:tcPr>
          <w:p w14:paraId="3B2E7858" w14:textId="3FFBC70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72F0072" w14:textId="390FBCE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EAA7A41" w14:textId="307BDD3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8ED8DD1" w14:textId="32673052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61207DA" w14:textId="4989BC23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Would you prefer to control and change the frequency of headache tracking reminders?</w:t>
            </w:r>
          </w:p>
        </w:tc>
        <w:tc>
          <w:tcPr>
            <w:tcW w:w="976" w:type="dxa"/>
            <w:shd w:val="clear" w:color="auto" w:fill="FFFFFF"/>
          </w:tcPr>
          <w:p w14:paraId="6566C46D" w14:textId="52DAC5F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DF11D2B" w14:textId="5B42DEB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11CE84E" w14:textId="2F67F37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D46C5A0" w14:textId="01CDE70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3145</w:t>
            </w:r>
          </w:p>
        </w:tc>
      </w:tr>
      <w:tr w:rsidR="00762EB2" w:rsidRPr="00D33952" w14:paraId="1C38A2C5" w14:textId="227E2750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C662FF2" w14:textId="003455E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5135BEAB" w14:textId="303D662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69.2%)</w:t>
            </w:r>
          </w:p>
        </w:tc>
        <w:tc>
          <w:tcPr>
            <w:tcW w:w="976" w:type="dxa"/>
            <w:shd w:val="clear" w:color="auto" w:fill="FFFFFF"/>
          </w:tcPr>
          <w:p w14:paraId="3BA8E95A" w14:textId="0E3AD38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91.7%)</w:t>
            </w:r>
          </w:p>
        </w:tc>
        <w:tc>
          <w:tcPr>
            <w:tcW w:w="976" w:type="dxa"/>
            <w:shd w:val="clear" w:color="auto" w:fill="FFFFFF"/>
          </w:tcPr>
          <w:p w14:paraId="0E2C5ACC" w14:textId="01D2D45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72.2%)</w:t>
            </w:r>
          </w:p>
        </w:tc>
        <w:tc>
          <w:tcPr>
            <w:tcW w:w="976" w:type="dxa"/>
            <w:shd w:val="clear" w:color="auto" w:fill="FFFFFF"/>
          </w:tcPr>
          <w:p w14:paraId="24E733FC" w14:textId="0A5B281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C34A9FD" w14:textId="3CDE493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3C91165" w14:textId="7151A90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</w:t>
            </w:r>
          </w:p>
        </w:tc>
        <w:tc>
          <w:tcPr>
            <w:tcW w:w="976" w:type="dxa"/>
            <w:shd w:val="clear" w:color="auto" w:fill="FFFFFF"/>
          </w:tcPr>
          <w:p w14:paraId="7D0A10AC" w14:textId="24C2D7C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0.8%)</w:t>
            </w:r>
          </w:p>
        </w:tc>
        <w:tc>
          <w:tcPr>
            <w:tcW w:w="976" w:type="dxa"/>
            <w:shd w:val="clear" w:color="auto" w:fill="FFFFFF"/>
          </w:tcPr>
          <w:p w14:paraId="6DAAEC76" w14:textId="098606A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553E6BA1" w14:textId="75BA187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7.8%)</w:t>
            </w:r>
          </w:p>
        </w:tc>
        <w:tc>
          <w:tcPr>
            <w:tcW w:w="976" w:type="dxa"/>
            <w:shd w:val="clear" w:color="auto" w:fill="FFFFFF"/>
          </w:tcPr>
          <w:p w14:paraId="1B7C3FBB" w14:textId="4932EE7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17E91CE" w14:textId="7E7F5F3D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B6A24B5" w14:textId="43B7F99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  <w:r w:rsidRPr="00D33952">
              <w:rPr>
                <w:b/>
                <w:sz w:val="16"/>
                <w:szCs w:val="16"/>
              </w:rPr>
              <w:t>In addition to headache days, please tell us what else you are interested in tracking with your headache days?  </w:t>
            </w:r>
          </w:p>
        </w:tc>
        <w:tc>
          <w:tcPr>
            <w:tcW w:w="976" w:type="dxa"/>
            <w:shd w:val="clear" w:color="auto" w:fill="FFFFFF"/>
          </w:tcPr>
          <w:p w14:paraId="5BB5907A" w14:textId="319DC14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627CCD8" w14:textId="3A29A2A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52DD304" w14:textId="6A52580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94DD685" w14:textId="4DD96D1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3104FF7" w14:textId="38DE299F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FAC7AA7" w14:textId="45FD3372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Migraine/headache triggers</w:t>
            </w:r>
          </w:p>
        </w:tc>
        <w:tc>
          <w:tcPr>
            <w:tcW w:w="976" w:type="dxa"/>
            <w:shd w:val="clear" w:color="auto" w:fill="FFFFFF"/>
          </w:tcPr>
          <w:p w14:paraId="329B89C5" w14:textId="04D36F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8BF972A" w14:textId="7592968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06500D8" w14:textId="6080E75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C0D08E1" w14:textId="3696E58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2E571559" w14:textId="2823766B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117736F5" w14:textId="194D368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04E8F1A7" w14:textId="30BBE51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1 (</w:t>
            </w:r>
            <w:r>
              <w:rPr>
                <w:sz w:val="16"/>
                <w:szCs w:val="16"/>
              </w:rPr>
              <w:t>80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1C4C214B" w14:textId="01B7017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</w:t>
            </w:r>
            <w:r>
              <w:rPr>
                <w:sz w:val="16"/>
                <w:szCs w:val="16"/>
              </w:rPr>
              <w:t>91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3222A64E" w14:textId="6D10C6E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</w:t>
            </w:r>
            <w:r>
              <w:rPr>
                <w:sz w:val="16"/>
                <w:szCs w:val="16"/>
              </w:rPr>
              <w:t>50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2B63371C" w14:textId="7999B01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B538CCC" w14:textId="44DC9A17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781F0068" w14:textId="5C8F0BA1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Stress Level</w:t>
            </w:r>
          </w:p>
        </w:tc>
        <w:tc>
          <w:tcPr>
            <w:tcW w:w="976" w:type="dxa"/>
            <w:shd w:val="clear" w:color="auto" w:fill="FFFFFF"/>
          </w:tcPr>
          <w:p w14:paraId="7ECD080A" w14:textId="1E11ABE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1BEEB68" w14:textId="04AEE3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644D404" w14:textId="3F5F2DB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1DE1DE6" w14:textId="656E447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10173227" w14:textId="1E739C88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183DE86E" w14:textId="15217A2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3975C2AD" w14:textId="0ABFC2F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</w:t>
            </w:r>
            <w:r>
              <w:rPr>
                <w:sz w:val="16"/>
                <w:szCs w:val="16"/>
              </w:rPr>
              <w:t>69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4FCEDC4D" w14:textId="738E927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</w:t>
            </w:r>
            <w:r>
              <w:rPr>
                <w:sz w:val="16"/>
                <w:szCs w:val="16"/>
              </w:rPr>
              <w:t>75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648A1B03" w14:textId="4133DAF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</w:t>
            </w:r>
            <w:r>
              <w:rPr>
                <w:sz w:val="16"/>
                <w:szCs w:val="16"/>
              </w:rPr>
              <w:t>61.1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75E9BB68" w14:textId="40FB0E2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B6155E5" w14:textId="2899ED6C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7A0280EA" w14:textId="143D5E2F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976" w:type="dxa"/>
            <w:shd w:val="clear" w:color="auto" w:fill="FFFFFF"/>
          </w:tcPr>
          <w:p w14:paraId="757AFB06" w14:textId="14F3BDC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3B952F7" w14:textId="7805B40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42B39B6" w14:textId="36A7AC6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109C968" w14:textId="4810AB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61CE145B" w14:textId="07F88D50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34968B03" w14:textId="38D7B77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55BD6CC3" w14:textId="3847F1D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0 (</w:t>
            </w:r>
            <w:r>
              <w:rPr>
                <w:sz w:val="16"/>
                <w:szCs w:val="16"/>
              </w:rPr>
              <w:t>76.9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3680561C" w14:textId="3154012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</w:t>
            </w:r>
            <w:r>
              <w:rPr>
                <w:sz w:val="16"/>
                <w:szCs w:val="16"/>
              </w:rPr>
              <w:t>58.3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5B002A52" w14:textId="1CCD87D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</w:t>
            </w:r>
            <w:r>
              <w:rPr>
                <w:sz w:val="16"/>
                <w:szCs w:val="16"/>
              </w:rPr>
              <w:t>55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7EC571F5" w14:textId="4E7BFE9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6C8A49F" w14:textId="19C56719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3528DB0" w14:textId="71129E1F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Step Count</w:t>
            </w:r>
          </w:p>
        </w:tc>
        <w:tc>
          <w:tcPr>
            <w:tcW w:w="976" w:type="dxa"/>
            <w:shd w:val="clear" w:color="auto" w:fill="FFFFFF"/>
          </w:tcPr>
          <w:p w14:paraId="1D8AECC2" w14:textId="1D8EACF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1DD2B51" w14:textId="468491D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35C4B81" w14:textId="7A37D16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45752DE" w14:textId="4FB0C3B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7E1A7A2A" w14:textId="7E7E73FB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28084134" w14:textId="313F6BF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54803F22" w14:textId="2E143CA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</w:t>
            </w:r>
            <w:r>
              <w:rPr>
                <w:sz w:val="16"/>
                <w:szCs w:val="16"/>
              </w:rPr>
              <w:t>15.4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14C2C148" w14:textId="1E0FEFB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25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02057B41" w14:textId="641DCE7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</w:t>
            </w:r>
            <w:r>
              <w:rPr>
                <w:sz w:val="16"/>
                <w:szCs w:val="16"/>
              </w:rPr>
              <w:t>11.1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5F6D1685" w14:textId="6196784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0E4779C" w14:textId="4385FF7E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12479C2" w14:textId="42132EAC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976" w:type="dxa"/>
            <w:shd w:val="clear" w:color="auto" w:fill="FFFFFF"/>
          </w:tcPr>
          <w:p w14:paraId="009FEB0B" w14:textId="5352C38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A3B894B" w14:textId="7B9643E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D10B265" w14:textId="2F86887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E18A312" w14:textId="6198E13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5783AA76" w14:textId="1DC9C4D1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33CE9DCE" w14:textId="23E4664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2194F8EB" w14:textId="584ED71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</w:t>
            </w:r>
            <w:r>
              <w:rPr>
                <w:sz w:val="16"/>
                <w:szCs w:val="16"/>
              </w:rPr>
              <w:t>3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554A04DF" w14:textId="66AD38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</w:t>
            </w:r>
            <w:r>
              <w:rPr>
                <w:sz w:val="16"/>
                <w:szCs w:val="16"/>
              </w:rPr>
              <w:t>8.3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3D28E65C" w14:textId="45BEBEF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</w:t>
            </w:r>
            <w:r>
              <w:rPr>
                <w:sz w:val="16"/>
                <w:szCs w:val="16"/>
              </w:rPr>
              <w:t>11.1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0D0DD3AB" w14:textId="6AB6FAE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28FC269" w14:textId="7B24287A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50F86A74" w14:textId="2AD2DA1E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976" w:type="dxa"/>
            <w:shd w:val="clear" w:color="auto" w:fill="FFFFFF"/>
          </w:tcPr>
          <w:p w14:paraId="5037A568" w14:textId="339B04F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01B0C64" w14:textId="5DCF65A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4A2096E" w14:textId="55B3F5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6E9BF21" w14:textId="4296674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73794DFC" w14:textId="08F20BB0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1B88CCE1" w14:textId="4DD55F8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70D69490" w14:textId="204AEA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</w:t>
            </w:r>
            <w:r>
              <w:rPr>
                <w:sz w:val="16"/>
                <w:szCs w:val="16"/>
              </w:rPr>
              <w:t>30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38DBEC65" w14:textId="0952865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</w:t>
            </w:r>
            <w:r>
              <w:rPr>
                <w:sz w:val="16"/>
                <w:szCs w:val="16"/>
              </w:rPr>
              <w:t>41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11127D13" w14:textId="4E933ED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16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37695796" w14:textId="7BCD008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966F4F2" w14:textId="07231F8D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2605183B" w14:textId="02D368EF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976" w:type="dxa"/>
            <w:shd w:val="clear" w:color="auto" w:fill="FFFFFF"/>
          </w:tcPr>
          <w:p w14:paraId="6A72E436" w14:textId="2C0235D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17F3A44" w14:textId="61CF2D0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CA9F2B3" w14:textId="0639D12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C55F9BC" w14:textId="46BD9E9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7AC58E2F" w14:textId="56106DC2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3B977EA2" w14:textId="45307CA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3CB63C7D" w14:textId="3E0A013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</w:t>
            </w:r>
            <w:r>
              <w:rPr>
                <w:sz w:val="16"/>
                <w:szCs w:val="16"/>
              </w:rPr>
              <w:t>30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5F03A32E" w14:textId="57FFE2F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</w:t>
            </w:r>
            <w:r>
              <w:rPr>
                <w:sz w:val="16"/>
                <w:szCs w:val="16"/>
              </w:rPr>
              <w:t>16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515E7183" w14:textId="2DF6DFE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</w:t>
            </w:r>
            <w:r>
              <w:rPr>
                <w:sz w:val="16"/>
                <w:szCs w:val="16"/>
              </w:rPr>
              <w:t>27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4839F24E" w14:textId="1BF48E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293CECA" w14:textId="4A1AC8C9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70C0040" w14:textId="1DEB0C23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Diet calories</w:t>
            </w:r>
          </w:p>
        </w:tc>
        <w:tc>
          <w:tcPr>
            <w:tcW w:w="976" w:type="dxa"/>
            <w:shd w:val="clear" w:color="auto" w:fill="FFFFFF"/>
          </w:tcPr>
          <w:p w14:paraId="09121E2F" w14:textId="2AC281A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5C9E468" w14:textId="329FE55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06F3CC4" w14:textId="3073672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92B0FA8" w14:textId="2A826E3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762EB2" w:rsidRPr="00D33952" w14:paraId="1FA1B7A0" w14:textId="059F0902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8DA1F26" w14:textId="3EF1905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</w:tcPr>
          <w:p w14:paraId="006F1CBC" w14:textId="1AA765F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</w:t>
            </w:r>
            <w:r>
              <w:rPr>
                <w:sz w:val="16"/>
                <w:szCs w:val="16"/>
              </w:rPr>
              <w:t>19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6E4A088F" w14:textId="5D84547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</w:t>
            </w:r>
            <w:r>
              <w:rPr>
                <w:sz w:val="16"/>
                <w:szCs w:val="16"/>
              </w:rPr>
              <w:t>16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51E4BBDF" w14:textId="31BE4A7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</w:t>
            </w:r>
            <w:r>
              <w:rPr>
                <w:sz w:val="16"/>
                <w:szCs w:val="16"/>
              </w:rPr>
              <w:t>11.1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</w:tcPr>
          <w:p w14:paraId="3A1F0CBF" w14:textId="66338D3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3F5DF1F" w14:textId="0F9621CD" w:rsidTr="00762EB2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1330BC96" w14:textId="79EC71B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 xml:space="preserve">Please rate your level of interest and motivation to track, </w:t>
            </w:r>
            <w:proofErr w:type="gramStart"/>
            <w:r w:rsidRPr="00D33952">
              <w:rPr>
                <w:b/>
                <w:sz w:val="16"/>
                <w:szCs w:val="16"/>
              </w:rPr>
              <w:t>on a daily basis</w:t>
            </w:r>
            <w:proofErr w:type="gramEnd"/>
            <w:r w:rsidRPr="00D33952">
              <w:rPr>
                <w:b/>
                <w:sz w:val="16"/>
                <w:szCs w:val="16"/>
              </w:rPr>
              <w:t>, the following factors in the Mayo Clinic Migraine Care Plan</w:t>
            </w:r>
          </w:p>
        </w:tc>
        <w:tc>
          <w:tcPr>
            <w:tcW w:w="976" w:type="dxa"/>
            <w:shd w:val="clear" w:color="auto" w:fill="FFFFFF"/>
          </w:tcPr>
          <w:p w14:paraId="71CD75B2" w14:textId="27293914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45C3BC82" w14:textId="36BC531E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4058A552" w14:textId="067B5DA2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74E8D085" w14:textId="07B83793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6F7DF21D" w14:textId="57D456AB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A7D5538" w14:textId="7A4C7E45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Headache days (yes/no)</w:t>
            </w:r>
          </w:p>
        </w:tc>
        <w:tc>
          <w:tcPr>
            <w:tcW w:w="976" w:type="dxa"/>
            <w:shd w:val="clear" w:color="auto" w:fill="FFFFFF"/>
          </w:tcPr>
          <w:p w14:paraId="4D70C76C" w14:textId="5382AEA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2110F29" w14:textId="58BDE29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77F713C" w14:textId="6D4D98B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23C197B" w14:textId="2D5F808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929</w:t>
            </w:r>
          </w:p>
        </w:tc>
      </w:tr>
      <w:tr w:rsidR="00762EB2" w:rsidRPr="00D33952" w14:paraId="0203A637" w14:textId="3C2570CE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4F1DD6B" w14:textId="69B1961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378A8C49" w14:textId="2676F0C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3%)</w:t>
            </w:r>
          </w:p>
        </w:tc>
        <w:tc>
          <w:tcPr>
            <w:tcW w:w="976" w:type="dxa"/>
            <w:shd w:val="clear" w:color="auto" w:fill="FFFFFF"/>
          </w:tcPr>
          <w:p w14:paraId="5C46841B" w14:textId="17FF9CE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706C2B26" w14:textId="252C853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0C489E56" w14:textId="48EC82E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CA3EF12" w14:textId="23B62070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10C3171" w14:textId="3E23BA8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54D8D688" w14:textId="2D4C0B5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3%)</w:t>
            </w:r>
          </w:p>
        </w:tc>
        <w:tc>
          <w:tcPr>
            <w:tcW w:w="976" w:type="dxa"/>
            <w:shd w:val="clear" w:color="auto" w:fill="FFFFFF"/>
          </w:tcPr>
          <w:p w14:paraId="4A1A92E8" w14:textId="207B93A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14FD5135" w14:textId="58B91C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5E048D42" w14:textId="6D1B59C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3156DE3" w14:textId="5C75EB1C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8173412" w14:textId="4D2B791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4B2000CC" w14:textId="2149F2D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0.8%)</w:t>
            </w:r>
          </w:p>
        </w:tc>
        <w:tc>
          <w:tcPr>
            <w:tcW w:w="976" w:type="dxa"/>
            <w:shd w:val="clear" w:color="auto" w:fill="FFFFFF"/>
          </w:tcPr>
          <w:p w14:paraId="0B884182" w14:textId="0FE9E88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04148966" w14:textId="7EA9E56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7BD6EB52" w14:textId="16196F8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C29A5FD" w14:textId="098551B5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8254F71" w14:textId="2786D31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213C5309" w14:textId="30C9163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9.2%)</w:t>
            </w:r>
          </w:p>
        </w:tc>
        <w:tc>
          <w:tcPr>
            <w:tcW w:w="976" w:type="dxa"/>
            <w:shd w:val="clear" w:color="auto" w:fill="FFFFFF"/>
          </w:tcPr>
          <w:p w14:paraId="181A9A36" w14:textId="2DB7041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5ED84E6" w14:textId="5BE6C10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3.3%)</w:t>
            </w:r>
          </w:p>
        </w:tc>
        <w:tc>
          <w:tcPr>
            <w:tcW w:w="976" w:type="dxa"/>
            <w:shd w:val="clear" w:color="auto" w:fill="FFFFFF"/>
          </w:tcPr>
          <w:p w14:paraId="1F68AEE6" w14:textId="678838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914FED7" w14:textId="4F0B241B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4D1BCB0" w14:textId="6B8E972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3936E7CE" w14:textId="61EC614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3.3%)</w:t>
            </w:r>
          </w:p>
        </w:tc>
        <w:tc>
          <w:tcPr>
            <w:tcW w:w="976" w:type="dxa"/>
            <w:shd w:val="clear" w:color="auto" w:fill="FFFFFF"/>
          </w:tcPr>
          <w:p w14:paraId="316CAB7D" w14:textId="5AD4057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58.3%)</w:t>
            </w:r>
          </w:p>
        </w:tc>
        <w:tc>
          <w:tcPr>
            <w:tcW w:w="976" w:type="dxa"/>
            <w:shd w:val="clear" w:color="auto" w:fill="FFFFFF"/>
          </w:tcPr>
          <w:p w14:paraId="49FFC9DF" w14:textId="6D36B2C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55.6%)</w:t>
            </w:r>
          </w:p>
        </w:tc>
        <w:tc>
          <w:tcPr>
            <w:tcW w:w="976" w:type="dxa"/>
            <w:shd w:val="clear" w:color="auto" w:fill="FFFFFF"/>
          </w:tcPr>
          <w:p w14:paraId="49D8B434" w14:textId="6BBC185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F83624C" w14:textId="427FB686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30D0C37" w14:textId="74438F87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If yes, then pain level on scale 1- 10</w:t>
            </w:r>
          </w:p>
        </w:tc>
        <w:tc>
          <w:tcPr>
            <w:tcW w:w="976" w:type="dxa"/>
            <w:shd w:val="clear" w:color="auto" w:fill="FFFFFF"/>
          </w:tcPr>
          <w:p w14:paraId="013230B1" w14:textId="2E115C9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7DE45A5" w14:textId="3D7783C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0B45B85" w14:textId="049ED0F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824B533" w14:textId="6F95385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466</w:t>
            </w:r>
          </w:p>
        </w:tc>
      </w:tr>
      <w:tr w:rsidR="00762EB2" w:rsidRPr="00D33952" w14:paraId="4445DDB1" w14:textId="40F7395C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FED61C0" w14:textId="1BA1F6E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22AB9133" w14:textId="2A6934E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7%)</w:t>
            </w:r>
          </w:p>
        </w:tc>
        <w:tc>
          <w:tcPr>
            <w:tcW w:w="976" w:type="dxa"/>
            <w:shd w:val="clear" w:color="auto" w:fill="FFFFFF"/>
          </w:tcPr>
          <w:p w14:paraId="35FB7387" w14:textId="3929695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8652D3F" w14:textId="65884A6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07A4B269" w14:textId="6363A34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279D875" w14:textId="20EB1EE3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756A83E" w14:textId="4C96CFD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3F32A325" w14:textId="6A71B4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C77C6BE" w14:textId="2D83C32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61816DF4" w14:textId="272A06A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826BA37" w14:textId="577A14E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E8707E6" w14:textId="1D65BAD2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771CAE9" w14:textId="18D5811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32243CE1" w14:textId="4AAD8CC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6.1%)</w:t>
            </w:r>
          </w:p>
        </w:tc>
        <w:tc>
          <w:tcPr>
            <w:tcW w:w="976" w:type="dxa"/>
            <w:shd w:val="clear" w:color="auto" w:fill="FFFFFF"/>
          </w:tcPr>
          <w:p w14:paraId="10DAD453" w14:textId="0C0C99F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2303E10B" w14:textId="5ED8EEF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1%)</w:t>
            </w:r>
          </w:p>
        </w:tc>
        <w:tc>
          <w:tcPr>
            <w:tcW w:w="976" w:type="dxa"/>
            <w:shd w:val="clear" w:color="auto" w:fill="FFFFFF"/>
          </w:tcPr>
          <w:p w14:paraId="52C752EA" w14:textId="1B8E415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3A544AA" w14:textId="5EF08864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D46E130" w14:textId="533FB3C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3123B1E1" w14:textId="1C0F1FB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4.8%)</w:t>
            </w:r>
          </w:p>
        </w:tc>
        <w:tc>
          <w:tcPr>
            <w:tcW w:w="976" w:type="dxa"/>
            <w:shd w:val="clear" w:color="auto" w:fill="FFFFFF"/>
          </w:tcPr>
          <w:p w14:paraId="1A0C4F71" w14:textId="43E004B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24ADB9A9" w14:textId="16A667B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4.4%)</w:t>
            </w:r>
          </w:p>
        </w:tc>
        <w:tc>
          <w:tcPr>
            <w:tcW w:w="976" w:type="dxa"/>
            <w:shd w:val="clear" w:color="auto" w:fill="FFFFFF"/>
          </w:tcPr>
          <w:p w14:paraId="3A28B6D4" w14:textId="4B7BF8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766DB4B" w14:textId="17D5F8E6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6482A84" w14:textId="56B14EC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38A96C2E" w14:textId="02E0BD0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0.4%)</w:t>
            </w:r>
          </w:p>
        </w:tc>
        <w:tc>
          <w:tcPr>
            <w:tcW w:w="976" w:type="dxa"/>
            <w:shd w:val="clear" w:color="auto" w:fill="FFFFFF"/>
          </w:tcPr>
          <w:p w14:paraId="7CFC5FD1" w14:textId="76C2A56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58.3%)</w:t>
            </w:r>
          </w:p>
        </w:tc>
        <w:tc>
          <w:tcPr>
            <w:tcW w:w="976" w:type="dxa"/>
            <w:shd w:val="clear" w:color="auto" w:fill="FFFFFF"/>
          </w:tcPr>
          <w:p w14:paraId="010FA31C" w14:textId="0BE279A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8.9%)</w:t>
            </w:r>
          </w:p>
        </w:tc>
        <w:tc>
          <w:tcPr>
            <w:tcW w:w="976" w:type="dxa"/>
            <w:shd w:val="clear" w:color="auto" w:fill="FFFFFF"/>
          </w:tcPr>
          <w:p w14:paraId="52A49192" w14:textId="2883346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6A711FA" w14:textId="35F23B74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80A687B" w14:textId="22C58F84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Functional impairment (mild, moderate, severe)</w:t>
            </w:r>
          </w:p>
        </w:tc>
        <w:tc>
          <w:tcPr>
            <w:tcW w:w="976" w:type="dxa"/>
            <w:shd w:val="clear" w:color="auto" w:fill="FFFFFF"/>
          </w:tcPr>
          <w:p w14:paraId="16815059" w14:textId="3EDCA86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F1C32BA" w14:textId="3A76F51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AF50A4C" w14:textId="5227FAB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46EB277" w14:textId="0DDC97B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6846</w:t>
            </w:r>
          </w:p>
        </w:tc>
      </w:tr>
      <w:tr w:rsidR="00762EB2" w:rsidRPr="00D33952" w14:paraId="1E6CD113" w14:textId="0A680A1A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4852D3F" w14:textId="3F28509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5C797BAF" w14:textId="6421B90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7%)</w:t>
            </w:r>
          </w:p>
        </w:tc>
        <w:tc>
          <w:tcPr>
            <w:tcW w:w="976" w:type="dxa"/>
            <w:shd w:val="clear" w:color="auto" w:fill="FFFFFF"/>
          </w:tcPr>
          <w:p w14:paraId="6F231100" w14:textId="6C849F1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5EAF2F3" w14:textId="5F07D90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20EB6EF7" w14:textId="520B67A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5C05B38" w14:textId="546D4F26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F9D81EB" w14:textId="342860C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5C6E036E" w14:textId="3BCD86B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3%)</w:t>
            </w:r>
          </w:p>
        </w:tc>
        <w:tc>
          <w:tcPr>
            <w:tcW w:w="976" w:type="dxa"/>
            <w:shd w:val="clear" w:color="auto" w:fill="FFFFFF"/>
          </w:tcPr>
          <w:p w14:paraId="55AF1DB3" w14:textId="2E66811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3083781A" w14:textId="6B77848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C0D548D" w14:textId="347DB71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ADAF7B2" w14:textId="319A637F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F782433" w14:textId="2AF6D35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3EDE03A4" w14:textId="39A301E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6.1%)</w:t>
            </w:r>
          </w:p>
        </w:tc>
        <w:tc>
          <w:tcPr>
            <w:tcW w:w="976" w:type="dxa"/>
            <w:shd w:val="clear" w:color="auto" w:fill="FFFFFF"/>
          </w:tcPr>
          <w:p w14:paraId="2841CED1" w14:textId="0CD92ED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7933103E" w14:textId="1D8C0CC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1%)</w:t>
            </w:r>
          </w:p>
        </w:tc>
        <w:tc>
          <w:tcPr>
            <w:tcW w:w="976" w:type="dxa"/>
            <w:shd w:val="clear" w:color="auto" w:fill="FFFFFF"/>
          </w:tcPr>
          <w:p w14:paraId="7D335C1C" w14:textId="4CE6169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D98C1B2" w14:textId="1919E2E5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D5D2D58" w14:textId="4BD62F0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2EB71713" w14:textId="754F7C2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0.4%)</w:t>
            </w:r>
          </w:p>
        </w:tc>
        <w:tc>
          <w:tcPr>
            <w:tcW w:w="976" w:type="dxa"/>
            <w:shd w:val="clear" w:color="auto" w:fill="FFFFFF"/>
          </w:tcPr>
          <w:p w14:paraId="08EC9156" w14:textId="4649E27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5D5F2881" w14:textId="4143998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3.3%)</w:t>
            </w:r>
          </w:p>
        </w:tc>
        <w:tc>
          <w:tcPr>
            <w:tcW w:w="976" w:type="dxa"/>
            <w:shd w:val="clear" w:color="auto" w:fill="FFFFFF"/>
          </w:tcPr>
          <w:p w14:paraId="6387DD77" w14:textId="68E8BE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73910D5" w14:textId="2762EDBC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84B7BF1" w14:textId="22735E6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3A78A41C" w14:textId="6D87813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0.4%)</w:t>
            </w:r>
          </w:p>
        </w:tc>
        <w:tc>
          <w:tcPr>
            <w:tcW w:w="976" w:type="dxa"/>
            <w:shd w:val="clear" w:color="auto" w:fill="FFFFFF"/>
          </w:tcPr>
          <w:p w14:paraId="5A62A6C8" w14:textId="35320B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50%)</w:t>
            </w:r>
          </w:p>
        </w:tc>
        <w:tc>
          <w:tcPr>
            <w:tcW w:w="976" w:type="dxa"/>
            <w:shd w:val="clear" w:color="auto" w:fill="FFFFFF"/>
          </w:tcPr>
          <w:p w14:paraId="4E9019BE" w14:textId="348514F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0%)</w:t>
            </w:r>
          </w:p>
        </w:tc>
        <w:tc>
          <w:tcPr>
            <w:tcW w:w="976" w:type="dxa"/>
            <w:shd w:val="clear" w:color="auto" w:fill="FFFFFF"/>
          </w:tcPr>
          <w:p w14:paraId="1EAD17C2" w14:textId="3D354EE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712ED4C" w14:textId="7AAE870A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2DC99B4" w14:textId="4D5E4CFB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What type of functions was impaired (work, school, family, personal)</w:t>
            </w:r>
          </w:p>
        </w:tc>
        <w:tc>
          <w:tcPr>
            <w:tcW w:w="976" w:type="dxa"/>
            <w:shd w:val="clear" w:color="auto" w:fill="FFFFFF"/>
          </w:tcPr>
          <w:p w14:paraId="11AEAD0B" w14:textId="381C5F2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7B07BC6" w14:textId="219D0DF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5988D2C" w14:textId="32DABCC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A54FF90" w14:textId="62B63E5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3199</w:t>
            </w:r>
          </w:p>
        </w:tc>
      </w:tr>
      <w:tr w:rsidR="00762EB2" w:rsidRPr="00D33952" w14:paraId="4C0A8F6C" w14:textId="7FBC86D6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74B79BC" w14:textId="33B330D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5A543F0B" w14:textId="3D60F86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7%)</w:t>
            </w:r>
          </w:p>
        </w:tc>
        <w:tc>
          <w:tcPr>
            <w:tcW w:w="976" w:type="dxa"/>
            <w:shd w:val="clear" w:color="auto" w:fill="FFFFFF"/>
          </w:tcPr>
          <w:p w14:paraId="0830D232" w14:textId="1534613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E4A71B8" w14:textId="795FB32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0C8BE344" w14:textId="05DF87E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A68A554" w14:textId="37179277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C2CEE96" w14:textId="599F1BF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lastRenderedPageBreak/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5597A564" w14:textId="652A111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3%)</w:t>
            </w:r>
          </w:p>
        </w:tc>
        <w:tc>
          <w:tcPr>
            <w:tcW w:w="976" w:type="dxa"/>
            <w:shd w:val="clear" w:color="auto" w:fill="FFFFFF"/>
          </w:tcPr>
          <w:p w14:paraId="4D5C5C8D" w14:textId="386C132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577E2516" w14:textId="4D73974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7E33DDDB" w14:textId="7C4B1D9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CB833F0" w14:textId="43139304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B9B4A81" w14:textId="64C5542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27D4667C" w14:textId="274A21C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0.4%)</w:t>
            </w:r>
          </w:p>
        </w:tc>
        <w:tc>
          <w:tcPr>
            <w:tcW w:w="976" w:type="dxa"/>
            <w:shd w:val="clear" w:color="auto" w:fill="FFFFFF"/>
          </w:tcPr>
          <w:p w14:paraId="6EF4AF3E" w14:textId="100842D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3645A127" w14:textId="4DF9BDE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6%)</w:t>
            </w:r>
          </w:p>
        </w:tc>
        <w:tc>
          <w:tcPr>
            <w:tcW w:w="976" w:type="dxa"/>
            <w:shd w:val="clear" w:color="auto" w:fill="FFFFFF"/>
          </w:tcPr>
          <w:p w14:paraId="67159033" w14:textId="19702DB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489550C" w14:textId="49CCDCBE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1AD4AC4" w14:textId="5E03F86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4D9B7F18" w14:textId="1E89567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4.8%)</w:t>
            </w:r>
          </w:p>
        </w:tc>
        <w:tc>
          <w:tcPr>
            <w:tcW w:w="976" w:type="dxa"/>
            <w:shd w:val="clear" w:color="auto" w:fill="FFFFFF"/>
          </w:tcPr>
          <w:p w14:paraId="6F552B43" w14:textId="2A9981C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2717D56D" w14:textId="441B2EC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3.3%)</w:t>
            </w:r>
          </w:p>
        </w:tc>
        <w:tc>
          <w:tcPr>
            <w:tcW w:w="976" w:type="dxa"/>
            <w:shd w:val="clear" w:color="auto" w:fill="FFFFFF"/>
          </w:tcPr>
          <w:p w14:paraId="62AA13EF" w14:textId="446448F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F3D2834" w14:textId="652D247A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3907598" w14:textId="5991EE2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1B0ECF2D" w14:textId="12D1914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1.7%)</w:t>
            </w:r>
          </w:p>
        </w:tc>
        <w:tc>
          <w:tcPr>
            <w:tcW w:w="976" w:type="dxa"/>
            <w:shd w:val="clear" w:color="auto" w:fill="FFFFFF"/>
          </w:tcPr>
          <w:p w14:paraId="3509D7C0" w14:textId="5FBC31D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42AB991B" w14:textId="361AF43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0%)</w:t>
            </w:r>
          </w:p>
        </w:tc>
        <w:tc>
          <w:tcPr>
            <w:tcW w:w="976" w:type="dxa"/>
            <w:shd w:val="clear" w:color="auto" w:fill="FFFFFF"/>
          </w:tcPr>
          <w:p w14:paraId="1FFC4797" w14:textId="5CEBBEE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EC6AC22" w14:textId="413401BB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DF8DBEF" w14:textId="19D31C36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Did you take medication (yes/no)</w:t>
            </w:r>
          </w:p>
        </w:tc>
        <w:tc>
          <w:tcPr>
            <w:tcW w:w="976" w:type="dxa"/>
            <w:shd w:val="clear" w:color="auto" w:fill="FFFFFF"/>
          </w:tcPr>
          <w:p w14:paraId="6A23850A" w14:textId="06B963A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98E0082" w14:textId="24DCDEE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FFECCBD" w14:textId="18398FC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CD9D500" w14:textId="164CB58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3128</w:t>
            </w:r>
          </w:p>
        </w:tc>
      </w:tr>
      <w:tr w:rsidR="00762EB2" w:rsidRPr="00D33952" w14:paraId="74341734" w14:textId="6FE134E2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9E2C122" w14:textId="29C6E69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63ED94C1" w14:textId="1718467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7%)</w:t>
            </w:r>
          </w:p>
        </w:tc>
        <w:tc>
          <w:tcPr>
            <w:tcW w:w="976" w:type="dxa"/>
            <w:shd w:val="clear" w:color="auto" w:fill="FFFFFF"/>
          </w:tcPr>
          <w:p w14:paraId="3F5CE1DB" w14:textId="3E36C8C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A8B0B5B" w14:textId="01384B8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671B7B3C" w14:textId="480AA9E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17B4ADD" w14:textId="41F3B1F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D6B20C7" w14:textId="15572CD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357A6B7D" w14:textId="2D175A4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6" w:type="dxa"/>
            <w:shd w:val="clear" w:color="auto" w:fill="FFFFFF"/>
          </w:tcPr>
          <w:p w14:paraId="4855CC52" w14:textId="36A4A67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6" w:type="dxa"/>
            <w:shd w:val="clear" w:color="auto" w:fill="FFFFFF"/>
          </w:tcPr>
          <w:p w14:paraId="162BE9FD" w14:textId="71B5B72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6" w:type="dxa"/>
            <w:shd w:val="clear" w:color="auto" w:fill="FFFFFF"/>
          </w:tcPr>
          <w:p w14:paraId="04CEED90" w14:textId="5C242123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7CA64F71" w14:textId="19C439CD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1F3F59F" w14:textId="2AF2E29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071B5444" w14:textId="03F332D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7.4%)</w:t>
            </w:r>
          </w:p>
        </w:tc>
        <w:tc>
          <w:tcPr>
            <w:tcW w:w="976" w:type="dxa"/>
            <w:shd w:val="clear" w:color="auto" w:fill="FFFFFF"/>
          </w:tcPr>
          <w:p w14:paraId="26873C16" w14:textId="617F866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D1F9EBA" w14:textId="323BFE5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20FBA853" w14:textId="711813F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0E87BED" w14:textId="6F1BCA3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3428DE0" w14:textId="57E13F0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7A39387F" w14:textId="74E079C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4.8%)</w:t>
            </w:r>
          </w:p>
        </w:tc>
        <w:tc>
          <w:tcPr>
            <w:tcW w:w="976" w:type="dxa"/>
            <w:shd w:val="clear" w:color="auto" w:fill="FFFFFF"/>
          </w:tcPr>
          <w:p w14:paraId="33FFD7E5" w14:textId="342462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31F78D6" w14:textId="79EB97F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6271D9FB" w14:textId="38D29FB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9E1485B" w14:textId="04267351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1E729A2" w14:textId="2C4A2F9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0F8E3909" w14:textId="13974A1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9.1%)</w:t>
            </w:r>
          </w:p>
        </w:tc>
        <w:tc>
          <w:tcPr>
            <w:tcW w:w="976" w:type="dxa"/>
            <w:shd w:val="clear" w:color="auto" w:fill="FFFFFF"/>
          </w:tcPr>
          <w:p w14:paraId="3DAA4877" w14:textId="3FD85B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66.7%)</w:t>
            </w:r>
          </w:p>
        </w:tc>
        <w:tc>
          <w:tcPr>
            <w:tcW w:w="976" w:type="dxa"/>
            <w:shd w:val="clear" w:color="auto" w:fill="FFFFFF"/>
          </w:tcPr>
          <w:p w14:paraId="77D74F63" w14:textId="2D55BD5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70.6%)</w:t>
            </w:r>
          </w:p>
        </w:tc>
        <w:tc>
          <w:tcPr>
            <w:tcW w:w="976" w:type="dxa"/>
            <w:shd w:val="clear" w:color="auto" w:fill="FFFFFF"/>
          </w:tcPr>
          <w:p w14:paraId="15A5E7D5" w14:textId="517EC8C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CFD18AF" w14:textId="2054B74D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21AA532" w14:textId="5E58B973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If yes, then which class (s) of medication (pick from multiple in list)</w:t>
            </w:r>
          </w:p>
        </w:tc>
        <w:tc>
          <w:tcPr>
            <w:tcW w:w="976" w:type="dxa"/>
            <w:shd w:val="clear" w:color="auto" w:fill="FFFFFF"/>
          </w:tcPr>
          <w:p w14:paraId="68849342" w14:textId="3C4CE27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A6384B5" w14:textId="056619F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4ACB6CE" w14:textId="62EA0AF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9122290" w14:textId="0A8734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512</w:t>
            </w:r>
          </w:p>
        </w:tc>
      </w:tr>
      <w:tr w:rsidR="00762EB2" w:rsidRPr="00D33952" w14:paraId="6E41D9B3" w14:textId="37E084E4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59BFCF6" w14:textId="08A1F33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74674BFA" w14:textId="171DE22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%)</w:t>
            </w:r>
          </w:p>
        </w:tc>
        <w:tc>
          <w:tcPr>
            <w:tcW w:w="976" w:type="dxa"/>
            <w:shd w:val="clear" w:color="auto" w:fill="FFFFFF"/>
          </w:tcPr>
          <w:p w14:paraId="3B648654" w14:textId="249EBFE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00A6390" w14:textId="3AD8BD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4B0ACC82" w14:textId="05F5523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7B8CB32" w14:textId="53F726C1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F499306" w14:textId="47FD0B3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26D092C5" w14:textId="5C28FFC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3%)</w:t>
            </w:r>
          </w:p>
        </w:tc>
        <w:tc>
          <w:tcPr>
            <w:tcW w:w="976" w:type="dxa"/>
            <w:shd w:val="clear" w:color="auto" w:fill="FFFFFF"/>
          </w:tcPr>
          <w:p w14:paraId="2753B1D0" w14:textId="65EAD14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0C75202" w14:textId="0E1EC02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74280522" w14:textId="7767B8C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067E25E" w14:textId="6582DFE2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75821DE" w14:textId="51A4A66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1DC137F1" w14:textId="66D6B6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7.4%)</w:t>
            </w:r>
          </w:p>
        </w:tc>
        <w:tc>
          <w:tcPr>
            <w:tcW w:w="976" w:type="dxa"/>
            <w:shd w:val="clear" w:color="auto" w:fill="FFFFFF"/>
          </w:tcPr>
          <w:p w14:paraId="52ED46A2" w14:textId="601AA79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4C002B0A" w14:textId="664A7CB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62E15DED" w14:textId="0C1CD99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EE89F6E" w14:textId="06ABD7B2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C63EDBE" w14:textId="348FD02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1B590899" w14:textId="3EC8164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3.5%)</w:t>
            </w:r>
          </w:p>
        </w:tc>
        <w:tc>
          <w:tcPr>
            <w:tcW w:w="976" w:type="dxa"/>
            <w:shd w:val="clear" w:color="auto" w:fill="FFFFFF"/>
          </w:tcPr>
          <w:p w14:paraId="5A7FC968" w14:textId="1E13260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4FDB1AD5" w14:textId="496D143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</w:tcPr>
          <w:p w14:paraId="5499BCFF" w14:textId="04FBEB4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8869695" w14:textId="3589771A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D391E92" w14:textId="1C6FB31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1DFFCDA3" w14:textId="4E93F97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1.7%)</w:t>
            </w:r>
          </w:p>
        </w:tc>
        <w:tc>
          <w:tcPr>
            <w:tcW w:w="976" w:type="dxa"/>
            <w:shd w:val="clear" w:color="auto" w:fill="FFFFFF"/>
          </w:tcPr>
          <w:p w14:paraId="7397D98F" w14:textId="2B7C94C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29EFA8C8" w14:textId="05C3447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7.1%)</w:t>
            </w:r>
          </w:p>
        </w:tc>
        <w:tc>
          <w:tcPr>
            <w:tcW w:w="976" w:type="dxa"/>
            <w:shd w:val="clear" w:color="auto" w:fill="FFFFFF"/>
          </w:tcPr>
          <w:p w14:paraId="18A3BB3D" w14:textId="189D32C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55E215F" w14:textId="195C8B2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C01CDC6" w14:textId="2ADF140B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Response to medication</w:t>
            </w:r>
          </w:p>
        </w:tc>
        <w:tc>
          <w:tcPr>
            <w:tcW w:w="976" w:type="dxa"/>
            <w:shd w:val="clear" w:color="auto" w:fill="FFFFFF"/>
          </w:tcPr>
          <w:p w14:paraId="618B4D54" w14:textId="6042AC3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2A1D71B" w14:textId="37B238F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FDF8245" w14:textId="5009E8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7A85D9E" w14:textId="287FB55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6103</w:t>
            </w:r>
          </w:p>
        </w:tc>
      </w:tr>
      <w:tr w:rsidR="00762EB2" w:rsidRPr="00D33952" w14:paraId="6798513C" w14:textId="2FC64751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309FE00" w14:textId="5D97760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4B183ED7" w14:textId="048A43C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7%)</w:t>
            </w:r>
          </w:p>
        </w:tc>
        <w:tc>
          <w:tcPr>
            <w:tcW w:w="976" w:type="dxa"/>
            <w:shd w:val="clear" w:color="auto" w:fill="FFFFFF"/>
          </w:tcPr>
          <w:p w14:paraId="6F469BA7" w14:textId="1C4561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8B5A4EC" w14:textId="4E55CAC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7077C88D" w14:textId="58E295B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1B68F2F" w14:textId="0A380F5E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971677A" w14:textId="16975E2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07B7AB8D" w14:textId="40E3819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3%)</w:t>
            </w:r>
          </w:p>
        </w:tc>
        <w:tc>
          <w:tcPr>
            <w:tcW w:w="976" w:type="dxa"/>
            <w:shd w:val="clear" w:color="auto" w:fill="FFFFFF"/>
          </w:tcPr>
          <w:p w14:paraId="2D5B8730" w14:textId="0F4D4E7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73D012E" w14:textId="384DA20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5E08D198" w14:textId="1AD37AA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1D914FC" w14:textId="11B907E4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39FD478" w14:textId="4804E5A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026D7CFF" w14:textId="4E5446F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1.7%)</w:t>
            </w:r>
          </w:p>
        </w:tc>
        <w:tc>
          <w:tcPr>
            <w:tcW w:w="976" w:type="dxa"/>
            <w:shd w:val="clear" w:color="auto" w:fill="FFFFFF"/>
          </w:tcPr>
          <w:p w14:paraId="1C78FF4D" w14:textId="457E1A0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5E9E2B9A" w14:textId="415E82E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1A0F28F5" w14:textId="2A9BD16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6EC359D" w14:textId="1D69289D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006C6F1" w14:textId="7EEBE4F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4A2BD7C6" w14:textId="5DC6986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0.4%)</w:t>
            </w:r>
          </w:p>
        </w:tc>
        <w:tc>
          <w:tcPr>
            <w:tcW w:w="976" w:type="dxa"/>
            <w:shd w:val="clear" w:color="auto" w:fill="FFFFFF"/>
          </w:tcPr>
          <w:p w14:paraId="594107C4" w14:textId="784AB91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77BAE10E" w14:textId="3CD650D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</w:tcPr>
          <w:p w14:paraId="6DFE88B8" w14:textId="7108648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36E5BAD" w14:textId="04F7CA78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ED1A1DF" w14:textId="3677D1E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07AAAE4A" w14:textId="6E7F621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4.8%)</w:t>
            </w:r>
          </w:p>
        </w:tc>
        <w:tc>
          <w:tcPr>
            <w:tcW w:w="976" w:type="dxa"/>
            <w:shd w:val="clear" w:color="auto" w:fill="FFFFFF"/>
          </w:tcPr>
          <w:p w14:paraId="45FCE7CC" w14:textId="70FAD48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58.3%)</w:t>
            </w:r>
          </w:p>
        </w:tc>
        <w:tc>
          <w:tcPr>
            <w:tcW w:w="976" w:type="dxa"/>
            <w:shd w:val="clear" w:color="auto" w:fill="FFFFFF"/>
          </w:tcPr>
          <w:p w14:paraId="1CA61D05" w14:textId="7D0BACB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2.9%)</w:t>
            </w:r>
          </w:p>
        </w:tc>
        <w:tc>
          <w:tcPr>
            <w:tcW w:w="976" w:type="dxa"/>
            <w:shd w:val="clear" w:color="auto" w:fill="FFFFFF"/>
          </w:tcPr>
          <w:p w14:paraId="52D0E5F8" w14:textId="1A8DA66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674D8D7" w14:textId="6F33C617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61A675C" w14:textId="78F232FB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Your own personal observations/comments (free text)</w:t>
            </w:r>
          </w:p>
        </w:tc>
        <w:tc>
          <w:tcPr>
            <w:tcW w:w="976" w:type="dxa"/>
            <w:shd w:val="clear" w:color="auto" w:fill="FFFFFF"/>
          </w:tcPr>
          <w:p w14:paraId="4047B91D" w14:textId="72F6E57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8250FA5" w14:textId="4F7A3CB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72F041E" w14:textId="5AFC0CB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9646703" w14:textId="465BB74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7842</w:t>
            </w:r>
          </w:p>
        </w:tc>
      </w:tr>
      <w:tr w:rsidR="00762EB2" w:rsidRPr="00D33952" w14:paraId="6B4C4E34" w14:textId="21A12D16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DD90EC1" w14:textId="123C1A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</w:tcPr>
          <w:p w14:paraId="5878D1A3" w14:textId="36EF302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7%)</w:t>
            </w:r>
          </w:p>
        </w:tc>
        <w:tc>
          <w:tcPr>
            <w:tcW w:w="976" w:type="dxa"/>
            <w:shd w:val="clear" w:color="auto" w:fill="FFFFFF"/>
          </w:tcPr>
          <w:p w14:paraId="5B8E07AA" w14:textId="41DB370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9A60A39" w14:textId="16D2E6C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0557901A" w14:textId="371E1B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8ECD85E" w14:textId="75C8849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9611CF8" w14:textId="26C45CA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</w:tcPr>
          <w:p w14:paraId="37A857A3" w14:textId="17DE8DE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50E3E1A" w14:textId="4203581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F3960F6" w14:textId="1A50CEC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5EE06688" w14:textId="16B31A2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CFDAB5E" w14:textId="5957307D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1357B18" w14:textId="562350A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</w:tcPr>
          <w:p w14:paraId="39168669" w14:textId="10E48EB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7.4%)</w:t>
            </w:r>
          </w:p>
        </w:tc>
        <w:tc>
          <w:tcPr>
            <w:tcW w:w="976" w:type="dxa"/>
            <w:shd w:val="clear" w:color="auto" w:fill="FFFFFF"/>
          </w:tcPr>
          <w:p w14:paraId="5955AE2C" w14:textId="2AC98F0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3992A6A5" w14:textId="5B50200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6B0E9E9A" w14:textId="3F7BFBE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595659B" w14:textId="72487744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AA42757" w14:textId="23D901C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</w:tcPr>
          <w:p w14:paraId="6054EDD3" w14:textId="6F96CBD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9.1%)</w:t>
            </w:r>
          </w:p>
        </w:tc>
        <w:tc>
          <w:tcPr>
            <w:tcW w:w="976" w:type="dxa"/>
            <w:shd w:val="clear" w:color="auto" w:fill="FFFFFF"/>
          </w:tcPr>
          <w:p w14:paraId="1F19F5FA" w14:textId="6DBFD2D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7E040A88" w14:textId="60CB830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</w:tcPr>
          <w:p w14:paraId="6D10E8D2" w14:textId="2E1DA21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DB73F46" w14:textId="12063B5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F67A1A2" w14:textId="3044F44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</w:tcPr>
          <w:p w14:paraId="3DF4A9FE" w14:textId="6FFDB39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4.8%)</w:t>
            </w:r>
          </w:p>
        </w:tc>
        <w:tc>
          <w:tcPr>
            <w:tcW w:w="976" w:type="dxa"/>
            <w:shd w:val="clear" w:color="auto" w:fill="FFFFFF"/>
          </w:tcPr>
          <w:p w14:paraId="6A0C2A71" w14:textId="21CD8F5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50%)</w:t>
            </w:r>
          </w:p>
        </w:tc>
        <w:tc>
          <w:tcPr>
            <w:tcW w:w="976" w:type="dxa"/>
            <w:shd w:val="clear" w:color="auto" w:fill="FFFFFF"/>
          </w:tcPr>
          <w:p w14:paraId="0E40779B" w14:textId="576E6D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</w:tcPr>
          <w:p w14:paraId="290C5686" w14:textId="6FBBE68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EB8F920" w14:textId="50F6402C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6D103BE" w14:textId="21A89FC9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Please rate your level of agreement with the following statements about the Mayo Clinic Migraine Care Plan.</w:t>
            </w:r>
          </w:p>
        </w:tc>
        <w:tc>
          <w:tcPr>
            <w:tcW w:w="976" w:type="dxa"/>
            <w:shd w:val="clear" w:color="auto" w:fill="FFFFFF"/>
          </w:tcPr>
          <w:p w14:paraId="3C76183E" w14:textId="67C9777E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5A2C422A" w14:textId="56865388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08917516" w14:textId="277C976C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2E048F6F" w14:textId="2A45B34F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529F5928" w14:textId="4686FE73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57B5766" w14:textId="2C5567D3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felt confident using the Mayo Clinic Care Plan</w:t>
            </w:r>
          </w:p>
        </w:tc>
        <w:tc>
          <w:tcPr>
            <w:tcW w:w="976" w:type="dxa"/>
            <w:shd w:val="clear" w:color="auto" w:fill="FFFFFF"/>
          </w:tcPr>
          <w:p w14:paraId="2B071E5F" w14:textId="7239824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3EE9287" w14:textId="7A3F6B0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43DB755" w14:textId="71C9CAF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478DF38" w14:textId="2916BBA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335</w:t>
            </w:r>
          </w:p>
        </w:tc>
      </w:tr>
      <w:tr w:rsidR="00762EB2" w:rsidRPr="00D33952" w14:paraId="07ED305B" w14:textId="703449C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D932321" w14:textId="464D6BA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5F0BC22B" w14:textId="5321F70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8E2AA12" w14:textId="0B5098A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1ADB607" w14:textId="75C3157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1BD35A5E" w14:textId="60DB059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75E5194" w14:textId="3B68068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164BC6C" w14:textId="729598F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771CD242" w14:textId="5AD81C1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2%)</w:t>
            </w:r>
          </w:p>
        </w:tc>
        <w:tc>
          <w:tcPr>
            <w:tcW w:w="976" w:type="dxa"/>
            <w:shd w:val="clear" w:color="auto" w:fill="FFFFFF"/>
          </w:tcPr>
          <w:p w14:paraId="2F8BF67C" w14:textId="33C6951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D2C3F74" w14:textId="5697BCA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7AAF6D22" w14:textId="664AA36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EF1D3C1" w14:textId="7BAC6CD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86C7534" w14:textId="1E05EDD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75C29A36" w14:textId="18C49B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2.5%)</w:t>
            </w:r>
          </w:p>
        </w:tc>
        <w:tc>
          <w:tcPr>
            <w:tcW w:w="976" w:type="dxa"/>
            <w:shd w:val="clear" w:color="auto" w:fill="FFFFFF"/>
          </w:tcPr>
          <w:p w14:paraId="204821BB" w14:textId="24FACA0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72B24C70" w14:textId="46BEF58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2A4567C4" w14:textId="26FA73A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938094B" w14:textId="2DDC980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E555C9E" w14:textId="7C35D32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0F0ECC60" w14:textId="376BC0B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54.2%)</w:t>
            </w:r>
          </w:p>
        </w:tc>
        <w:tc>
          <w:tcPr>
            <w:tcW w:w="976" w:type="dxa"/>
            <w:shd w:val="clear" w:color="auto" w:fill="FFFFFF"/>
          </w:tcPr>
          <w:p w14:paraId="36CC272C" w14:textId="79A3BF7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4A671595" w14:textId="14D3F4F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2.9%)</w:t>
            </w:r>
          </w:p>
        </w:tc>
        <w:tc>
          <w:tcPr>
            <w:tcW w:w="976" w:type="dxa"/>
            <w:shd w:val="clear" w:color="auto" w:fill="FFFFFF"/>
          </w:tcPr>
          <w:p w14:paraId="15A41723" w14:textId="7D28897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714AF87" w14:textId="26CFA501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5C94A68" w14:textId="6CFBF20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06C4B0DC" w14:textId="616785E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9.2%)</w:t>
            </w:r>
          </w:p>
        </w:tc>
        <w:tc>
          <w:tcPr>
            <w:tcW w:w="976" w:type="dxa"/>
            <w:shd w:val="clear" w:color="auto" w:fill="FFFFFF"/>
          </w:tcPr>
          <w:p w14:paraId="70977A69" w14:textId="5730A4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50%)</w:t>
            </w:r>
          </w:p>
        </w:tc>
        <w:tc>
          <w:tcPr>
            <w:tcW w:w="976" w:type="dxa"/>
            <w:shd w:val="clear" w:color="auto" w:fill="FFFFFF"/>
          </w:tcPr>
          <w:p w14:paraId="433BB712" w14:textId="6E8CCCA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09CA13E7" w14:textId="7F89091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2AC99B3" w14:textId="419C3B5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4A700F6" w14:textId="7E8CB63C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Mayo Clinic Care Plan app was easy to use</w:t>
            </w:r>
          </w:p>
        </w:tc>
        <w:tc>
          <w:tcPr>
            <w:tcW w:w="976" w:type="dxa"/>
            <w:shd w:val="clear" w:color="auto" w:fill="FFFFFF"/>
          </w:tcPr>
          <w:p w14:paraId="3B28685D" w14:textId="1A11496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6F54076" w14:textId="7AAB856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4B7AE81" w14:textId="236648B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1286D7B" w14:textId="682A0E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8635</w:t>
            </w:r>
          </w:p>
        </w:tc>
      </w:tr>
      <w:tr w:rsidR="00762EB2" w:rsidRPr="00D33952" w14:paraId="67488F18" w14:textId="4CE813F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3CFC3C6" w14:textId="3DB9A7C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0F5124B5" w14:textId="01B0F33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2%)</w:t>
            </w:r>
          </w:p>
        </w:tc>
        <w:tc>
          <w:tcPr>
            <w:tcW w:w="976" w:type="dxa"/>
            <w:shd w:val="clear" w:color="auto" w:fill="FFFFFF"/>
          </w:tcPr>
          <w:p w14:paraId="0901986E" w14:textId="707B007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8845315" w14:textId="0847C82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65F28E4B" w14:textId="7D4A13B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4455AEE" w14:textId="69958EC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5A67524" w14:textId="72C15BA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6272767F" w14:textId="201D335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3%)</w:t>
            </w:r>
          </w:p>
        </w:tc>
        <w:tc>
          <w:tcPr>
            <w:tcW w:w="976" w:type="dxa"/>
            <w:shd w:val="clear" w:color="auto" w:fill="FFFFFF"/>
          </w:tcPr>
          <w:p w14:paraId="0E595933" w14:textId="30F0940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7CA54251" w14:textId="0D2B8CA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384BBA78" w14:textId="0D6B3AD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F2C4003" w14:textId="2ABB81E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3BE4357" w14:textId="42A9C03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754092DB" w14:textId="649FB1E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0.8%)</w:t>
            </w:r>
          </w:p>
        </w:tc>
        <w:tc>
          <w:tcPr>
            <w:tcW w:w="976" w:type="dxa"/>
            <w:shd w:val="clear" w:color="auto" w:fill="FFFFFF"/>
          </w:tcPr>
          <w:p w14:paraId="4D331FBC" w14:textId="6DDA3AD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378F1700" w14:textId="5D666B7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0DF2D5EA" w14:textId="2638142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2BE58AF" w14:textId="42931CF1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FA080A4" w14:textId="0B50834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18AA41E4" w14:textId="2E2857E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1.7%)</w:t>
            </w:r>
          </w:p>
        </w:tc>
        <w:tc>
          <w:tcPr>
            <w:tcW w:w="976" w:type="dxa"/>
            <w:shd w:val="clear" w:color="auto" w:fill="FFFFFF"/>
          </w:tcPr>
          <w:p w14:paraId="2A3E1A69" w14:textId="3B5A063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0C15E787" w14:textId="342BBC7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</w:tcPr>
          <w:p w14:paraId="47B318AA" w14:textId="7EC135A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5274D9C" w14:textId="68F107A6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B5D1228" w14:textId="25BE20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520D0F55" w14:textId="5AB5731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5%)</w:t>
            </w:r>
          </w:p>
        </w:tc>
        <w:tc>
          <w:tcPr>
            <w:tcW w:w="976" w:type="dxa"/>
            <w:shd w:val="clear" w:color="auto" w:fill="FFFFFF"/>
          </w:tcPr>
          <w:p w14:paraId="11C25FD2" w14:textId="4455BA1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3CFD4FBC" w14:textId="15BF6D0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288D9918" w14:textId="47D7595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A2C9A8F" w14:textId="25A999D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0C54705" w14:textId="7EE92E61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quipment helped in my care at home</w:t>
            </w:r>
          </w:p>
        </w:tc>
        <w:tc>
          <w:tcPr>
            <w:tcW w:w="976" w:type="dxa"/>
            <w:shd w:val="clear" w:color="auto" w:fill="FFFFFF"/>
          </w:tcPr>
          <w:p w14:paraId="57C4517B" w14:textId="508D977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2B19ED0" w14:textId="214CF8D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DD1C84E" w14:textId="47E7535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4B11E0D" w14:textId="64C254A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4047</w:t>
            </w:r>
          </w:p>
        </w:tc>
      </w:tr>
      <w:tr w:rsidR="00762EB2" w:rsidRPr="00D33952" w14:paraId="4263A468" w14:textId="1051639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A1C9F0C" w14:textId="278E2EA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1F810767" w14:textId="1D25475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72AA0E40" w14:textId="14C9218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6BD6837" w14:textId="5197A24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4E7A0BB1" w14:textId="5873BEA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93D4E08" w14:textId="69F4DF8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3A6F157" w14:textId="7C56D9A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14EABB66" w14:textId="3C66378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3%)</w:t>
            </w:r>
          </w:p>
        </w:tc>
        <w:tc>
          <w:tcPr>
            <w:tcW w:w="976" w:type="dxa"/>
            <w:shd w:val="clear" w:color="auto" w:fill="FFFFFF"/>
          </w:tcPr>
          <w:p w14:paraId="189C696A" w14:textId="2D1F311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7DBC5A25" w14:textId="49663E4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129AB5C2" w14:textId="632BBD9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551FEAE" w14:textId="1C21D9F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FE76D15" w14:textId="4FCF8FD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1005FB61" w14:textId="7359E9A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58.3%)</w:t>
            </w:r>
          </w:p>
        </w:tc>
        <w:tc>
          <w:tcPr>
            <w:tcW w:w="976" w:type="dxa"/>
            <w:shd w:val="clear" w:color="auto" w:fill="FFFFFF"/>
          </w:tcPr>
          <w:p w14:paraId="2A7F289B" w14:textId="71AA44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47B6C9C9" w14:textId="48FB6C9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</w:tcPr>
          <w:p w14:paraId="06BB23AE" w14:textId="4D2553E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7BF4CEB" w14:textId="19A92B5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5A42C4E" w14:textId="4B82434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1A14751C" w14:textId="0B51F80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6.7%)</w:t>
            </w:r>
          </w:p>
        </w:tc>
        <w:tc>
          <w:tcPr>
            <w:tcW w:w="976" w:type="dxa"/>
            <w:shd w:val="clear" w:color="auto" w:fill="FFFFFF"/>
          </w:tcPr>
          <w:p w14:paraId="7F5D8BC4" w14:textId="79C9081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364D322C" w14:textId="170BBDC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22BBD546" w14:textId="3199BCB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E99227C" w14:textId="701762DF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0F6CDA8" w14:textId="725234B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53B52DA7" w14:textId="2EA7245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6.7%)</w:t>
            </w:r>
          </w:p>
        </w:tc>
        <w:tc>
          <w:tcPr>
            <w:tcW w:w="976" w:type="dxa"/>
            <w:shd w:val="clear" w:color="auto" w:fill="FFFFFF"/>
          </w:tcPr>
          <w:p w14:paraId="11E8DF97" w14:textId="674D5DA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75B008C4" w14:textId="35E94E4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2B92A2FF" w14:textId="56ED901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35B24EC" w14:textId="54AE659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A837036" w14:textId="0BA8181D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felt comfortable interacting with my care team through the Mayo Clinic Care Plan</w:t>
            </w:r>
          </w:p>
        </w:tc>
        <w:tc>
          <w:tcPr>
            <w:tcW w:w="976" w:type="dxa"/>
            <w:shd w:val="clear" w:color="auto" w:fill="FFFFFF"/>
          </w:tcPr>
          <w:p w14:paraId="05754838" w14:textId="7F65F9B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D124A99" w14:textId="1547D16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0BD6DEB" w14:textId="0E192A0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09FC4CE" w14:textId="592B514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3584</w:t>
            </w:r>
          </w:p>
        </w:tc>
      </w:tr>
      <w:tr w:rsidR="00762EB2" w:rsidRPr="00D33952" w14:paraId="64551FD8" w14:textId="479F93A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D1C4174" w14:textId="1E69536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5D4120DB" w14:textId="61A25A2E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0D505FA7" w14:textId="7F3A1444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674768B8" w14:textId="766EBF49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73C7FD69" w14:textId="6DDAEF28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4AEA90A1" w14:textId="5D6CA22B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C44611E" w14:textId="37D8DDE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6AD36B3A" w14:textId="6F1FB93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1F33277" w14:textId="722874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1D01204B" w14:textId="11AD44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51B4DC9B" w14:textId="0315B8D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BD1A346" w14:textId="408F441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3BB4B87" w14:textId="4AA0C90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7E78BF87" w14:textId="7798BDD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3%)</w:t>
            </w:r>
          </w:p>
        </w:tc>
        <w:tc>
          <w:tcPr>
            <w:tcW w:w="976" w:type="dxa"/>
            <w:shd w:val="clear" w:color="auto" w:fill="FFFFFF"/>
          </w:tcPr>
          <w:p w14:paraId="29FBCA98" w14:textId="015C03A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678B10D6" w14:textId="09058DE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1D4B0E72" w14:textId="01C391A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FB2624F" w14:textId="1CA1EF0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4718CEC" w14:textId="6BE5087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2661BDB1" w14:textId="56B6893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56.5%)</w:t>
            </w:r>
          </w:p>
        </w:tc>
        <w:tc>
          <w:tcPr>
            <w:tcW w:w="976" w:type="dxa"/>
            <w:shd w:val="clear" w:color="auto" w:fill="FFFFFF"/>
          </w:tcPr>
          <w:p w14:paraId="26F14E32" w14:textId="3532C5F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3CBD1743" w14:textId="501DAD4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</w:tcPr>
          <w:p w14:paraId="6D721F74" w14:textId="1031870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39A1675" w14:textId="5B4C5D1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9724E23" w14:textId="71CF484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19B20606" w14:textId="2577E20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9.1%)</w:t>
            </w:r>
          </w:p>
        </w:tc>
        <w:tc>
          <w:tcPr>
            <w:tcW w:w="976" w:type="dxa"/>
            <w:shd w:val="clear" w:color="auto" w:fill="FFFFFF"/>
          </w:tcPr>
          <w:p w14:paraId="06111BC3" w14:textId="3B8D587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598E54DD" w14:textId="77C2269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6AD4C229" w14:textId="1EC949F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3E621D9" w14:textId="067E670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D317B08" w14:textId="4DA4A7BD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better understand my condition</w:t>
            </w:r>
          </w:p>
        </w:tc>
        <w:tc>
          <w:tcPr>
            <w:tcW w:w="976" w:type="dxa"/>
            <w:shd w:val="clear" w:color="auto" w:fill="FFFFFF"/>
          </w:tcPr>
          <w:p w14:paraId="1E5E765B" w14:textId="37E34AC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4224FD5" w14:textId="74AEAF5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1C87286" w14:textId="0D6A564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ACABCC9" w14:textId="70EF0B7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0494</w:t>
            </w:r>
          </w:p>
        </w:tc>
      </w:tr>
      <w:tr w:rsidR="00762EB2" w:rsidRPr="00D33952" w14:paraId="4B51CCAB" w14:textId="675792F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B3C4CD6" w14:textId="37065A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0DAC3E35" w14:textId="785D65A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91135FD" w14:textId="538E135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B9F95FF" w14:textId="01B5897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0F943D94" w14:textId="5F93338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851FAA5" w14:textId="5875F2C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C25913E" w14:textId="7B47B46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75C90CE1" w14:textId="24D197D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66BD350" w14:textId="755B59A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325E85A3" w14:textId="673298B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7F543B3B" w14:textId="54BE666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0309EEA" w14:textId="2DE4D266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C09438A" w14:textId="2AFC95D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376B0338" w14:textId="7CDE753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45.8%)</w:t>
            </w:r>
          </w:p>
        </w:tc>
        <w:tc>
          <w:tcPr>
            <w:tcW w:w="976" w:type="dxa"/>
            <w:shd w:val="clear" w:color="auto" w:fill="FFFFFF"/>
          </w:tcPr>
          <w:p w14:paraId="20A77AFA" w14:textId="00D025F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76098377" w14:textId="3733397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7.1%)</w:t>
            </w:r>
          </w:p>
        </w:tc>
        <w:tc>
          <w:tcPr>
            <w:tcW w:w="976" w:type="dxa"/>
            <w:shd w:val="clear" w:color="auto" w:fill="FFFFFF"/>
          </w:tcPr>
          <w:p w14:paraId="4786DB78" w14:textId="443FC22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31C4B0C" w14:textId="72A851CD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44D7231" w14:textId="07FF40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4D0C1155" w14:textId="7C22A0B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9.2%)</w:t>
            </w:r>
          </w:p>
        </w:tc>
        <w:tc>
          <w:tcPr>
            <w:tcW w:w="976" w:type="dxa"/>
            <w:shd w:val="clear" w:color="auto" w:fill="FFFFFF"/>
          </w:tcPr>
          <w:p w14:paraId="45DC9883" w14:textId="334C0E6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5CBD0899" w14:textId="29DF1B6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034DF104" w14:textId="3B5CE30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15B737F" w14:textId="20CF72F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F77E293" w14:textId="686BA2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2DB0C6F4" w14:textId="7455873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5%)</w:t>
            </w:r>
          </w:p>
        </w:tc>
        <w:tc>
          <w:tcPr>
            <w:tcW w:w="976" w:type="dxa"/>
            <w:shd w:val="clear" w:color="auto" w:fill="FFFFFF"/>
          </w:tcPr>
          <w:p w14:paraId="16DC86B9" w14:textId="1324242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4EAB94E5" w14:textId="657EF46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14DCAE78" w14:textId="1BD171F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4F67DCA" w14:textId="066292C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3B17F43" w14:textId="3232483F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understand how to care for myself</w:t>
            </w:r>
          </w:p>
        </w:tc>
        <w:tc>
          <w:tcPr>
            <w:tcW w:w="976" w:type="dxa"/>
            <w:shd w:val="clear" w:color="auto" w:fill="FFFFFF"/>
          </w:tcPr>
          <w:p w14:paraId="75356C8E" w14:textId="1A00AD9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059EAB5" w14:textId="0795A5C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DE2DFDE" w14:textId="561F291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C7D880C" w14:textId="79C6E6C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2038</w:t>
            </w:r>
          </w:p>
        </w:tc>
      </w:tr>
      <w:tr w:rsidR="00762EB2" w:rsidRPr="00D33952" w14:paraId="693C819C" w14:textId="4B4CCD56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9989DC8" w14:textId="7F117B9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lastRenderedPageBreak/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6C20A3BE" w14:textId="7390BBC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00671AF" w14:textId="5614396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794598D" w14:textId="6D4C83B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5BE51F5F" w14:textId="5886FBF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6CB6463" w14:textId="68BB32E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1451C3B" w14:textId="14CA769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6CEEF412" w14:textId="5685241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2%)</w:t>
            </w:r>
          </w:p>
        </w:tc>
        <w:tc>
          <w:tcPr>
            <w:tcW w:w="976" w:type="dxa"/>
            <w:shd w:val="clear" w:color="auto" w:fill="FFFFFF"/>
          </w:tcPr>
          <w:p w14:paraId="4863297C" w14:textId="5F88D10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0DB05180" w14:textId="1662CA9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0A84660D" w14:textId="6F7293F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35A8545" w14:textId="02EFC27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3D70DC5" w14:textId="381DD67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7AA6D271" w14:textId="27464B6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50%)</w:t>
            </w:r>
          </w:p>
        </w:tc>
        <w:tc>
          <w:tcPr>
            <w:tcW w:w="976" w:type="dxa"/>
            <w:shd w:val="clear" w:color="auto" w:fill="FFFFFF"/>
          </w:tcPr>
          <w:p w14:paraId="1C717F2A" w14:textId="096BC64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1D1EC7F1" w14:textId="0ACA022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7.1%)</w:t>
            </w:r>
          </w:p>
        </w:tc>
        <w:tc>
          <w:tcPr>
            <w:tcW w:w="976" w:type="dxa"/>
            <w:shd w:val="clear" w:color="auto" w:fill="FFFFFF"/>
          </w:tcPr>
          <w:p w14:paraId="24F0B68D" w14:textId="49FA7A3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B804843" w14:textId="5DAC0C7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2B79BE7" w14:textId="5A84F54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739606F0" w14:textId="3BF01E0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0.8%)</w:t>
            </w:r>
          </w:p>
        </w:tc>
        <w:tc>
          <w:tcPr>
            <w:tcW w:w="976" w:type="dxa"/>
            <w:shd w:val="clear" w:color="auto" w:fill="FFFFFF"/>
          </w:tcPr>
          <w:p w14:paraId="6CC6CE14" w14:textId="12B3F1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7AD93060" w14:textId="2660A95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0CCE9470" w14:textId="2017541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EB3335A" w14:textId="7D7793B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3610AAE" w14:textId="5746BAA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7A17D64D" w14:textId="57F922E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5%)</w:t>
            </w:r>
          </w:p>
        </w:tc>
        <w:tc>
          <w:tcPr>
            <w:tcW w:w="976" w:type="dxa"/>
            <w:shd w:val="clear" w:color="auto" w:fill="FFFFFF"/>
          </w:tcPr>
          <w:p w14:paraId="5F343FBA" w14:textId="5F1E051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329C0DDE" w14:textId="502906A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1A7B20BD" w14:textId="1B7EE8F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17AD661" w14:textId="4B36E846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23E7358" w14:textId="1CD884E4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understand what I should be tracking throughout my care</w:t>
            </w:r>
          </w:p>
        </w:tc>
        <w:tc>
          <w:tcPr>
            <w:tcW w:w="976" w:type="dxa"/>
            <w:shd w:val="clear" w:color="auto" w:fill="FFFFFF"/>
          </w:tcPr>
          <w:p w14:paraId="600B16DF" w14:textId="48DA618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D34E6A7" w14:textId="3DCB33F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16704FC" w14:textId="6EAEDD2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6A2AA44" w14:textId="5B946CB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769</w:t>
            </w:r>
          </w:p>
        </w:tc>
      </w:tr>
      <w:tr w:rsidR="00762EB2" w:rsidRPr="00D33952" w14:paraId="4475ACF1" w14:textId="71D2135B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195CEDB" w14:textId="6B308FE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2C31DAB0" w14:textId="762C30E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58CD2CB" w14:textId="02A5FA7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34851BF4" w14:textId="0157F1C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75F424EE" w14:textId="17CA1EF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3DF071B" w14:textId="447B1EB1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17881C6" w14:textId="24FCE11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7098FFE7" w14:textId="6CD7202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2%)</w:t>
            </w:r>
          </w:p>
        </w:tc>
        <w:tc>
          <w:tcPr>
            <w:tcW w:w="976" w:type="dxa"/>
            <w:shd w:val="clear" w:color="auto" w:fill="FFFFFF"/>
          </w:tcPr>
          <w:p w14:paraId="5670A3ED" w14:textId="27827C2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4211F202" w14:textId="7082124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718DAEC5" w14:textId="2C49F9A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BBF02D3" w14:textId="71536E1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E203947" w14:textId="1CB481E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00C0FBFA" w14:textId="70BC58A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1.7%)</w:t>
            </w:r>
          </w:p>
        </w:tc>
        <w:tc>
          <w:tcPr>
            <w:tcW w:w="976" w:type="dxa"/>
            <w:shd w:val="clear" w:color="auto" w:fill="FFFFFF"/>
          </w:tcPr>
          <w:p w14:paraId="250DE51A" w14:textId="2F8C812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58.3%)</w:t>
            </w:r>
          </w:p>
        </w:tc>
        <w:tc>
          <w:tcPr>
            <w:tcW w:w="976" w:type="dxa"/>
            <w:shd w:val="clear" w:color="auto" w:fill="FFFFFF"/>
          </w:tcPr>
          <w:p w14:paraId="6A0682FC" w14:textId="3CF738D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</w:tcPr>
          <w:p w14:paraId="5D78216F" w14:textId="61A1F69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29AE029" w14:textId="4ADCE62D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9DC364F" w14:textId="22B8137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5C1843D2" w14:textId="72A5CDB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3.3%)</w:t>
            </w:r>
          </w:p>
        </w:tc>
        <w:tc>
          <w:tcPr>
            <w:tcW w:w="976" w:type="dxa"/>
            <w:shd w:val="clear" w:color="auto" w:fill="FFFFFF"/>
          </w:tcPr>
          <w:p w14:paraId="278228CA" w14:textId="0CFF0A4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79D9CC9B" w14:textId="6BEFD89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09E0891C" w14:textId="071EA39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F961986" w14:textId="238AFB5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A9655AB" w14:textId="6F461EA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32E7C2B9" w14:textId="2100F03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0.8%)</w:t>
            </w:r>
          </w:p>
        </w:tc>
        <w:tc>
          <w:tcPr>
            <w:tcW w:w="976" w:type="dxa"/>
            <w:shd w:val="clear" w:color="auto" w:fill="FFFFFF"/>
          </w:tcPr>
          <w:p w14:paraId="77C66F4E" w14:textId="57D2E6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018D18B3" w14:textId="279E41C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54218AA1" w14:textId="6C6C08D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AC43115" w14:textId="3249599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1F793A8" w14:textId="5CB35849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understand what steps I could take to improve my health</w:t>
            </w:r>
          </w:p>
        </w:tc>
        <w:tc>
          <w:tcPr>
            <w:tcW w:w="976" w:type="dxa"/>
            <w:shd w:val="clear" w:color="auto" w:fill="FFFFFF"/>
          </w:tcPr>
          <w:p w14:paraId="63DFAEE6" w14:textId="0668E39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6E673F7" w14:textId="3B4A0A4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E743F48" w14:textId="64628C5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D466305" w14:textId="7083BB1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467</w:t>
            </w:r>
          </w:p>
        </w:tc>
      </w:tr>
      <w:tr w:rsidR="00762EB2" w:rsidRPr="00D33952" w14:paraId="28AE7C1A" w14:textId="2BE4CD9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C5A743A" w14:textId="5357F70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50D4165C" w14:textId="32B66E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26F5C682" w14:textId="1AD3A62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7413A1F" w14:textId="3EA8E84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5AD86896" w14:textId="7C45968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33180EA" w14:textId="770671E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8DBC49E" w14:textId="32EA345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071C2235" w14:textId="6074E91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3%)</w:t>
            </w:r>
          </w:p>
        </w:tc>
        <w:tc>
          <w:tcPr>
            <w:tcW w:w="976" w:type="dxa"/>
            <w:shd w:val="clear" w:color="auto" w:fill="FFFFFF"/>
          </w:tcPr>
          <w:p w14:paraId="23973DD9" w14:textId="3F55B92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1459AC22" w14:textId="5EFBCC7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58A783E0" w14:textId="6D4C9CE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05B8AAA" w14:textId="7FC9400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D2B64A0" w14:textId="108E68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519753BE" w14:textId="6611CB6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58.3%)</w:t>
            </w:r>
          </w:p>
        </w:tc>
        <w:tc>
          <w:tcPr>
            <w:tcW w:w="976" w:type="dxa"/>
            <w:shd w:val="clear" w:color="auto" w:fill="FFFFFF"/>
          </w:tcPr>
          <w:p w14:paraId="06A06C8B" w14:textId="2C13C7A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476F0058" w14:textId="3DF7A80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</w:tcPr>
          <w:p w14:paraId="50C3C6DC" w14:textId="2AFFB06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E0DB262" w14:textId="0B2C333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2E37A9F" w14:textId="28C1B15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2B4E6549" w14:textId="0BDE3EF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6.7%)</w:t>
            </w:r>
          </w:p>
        </w:tc>
        <w:tc>
          <w:tcPr>
            <w:tcW w:w="976" w:type="dxa"/>
            <w:shd w:val="clear" w:color="auto" w:fill="FFFFFF"/>
          </w:tcPr>
          <w:p w14:paraId="148A34A1" w14:textId="469D600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7EC21C91" w14:textId="4AC5F60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5702E48B" w14:textId="0068793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D1AA5B8" w14:textId="5CB6FD8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E811E8A" w14:textId="2C73236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4411BF46" w14:textId="1B6CA29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6.7%)</w:t>
            </w:r>
          </w:p>
        </w:tc>
        <w:tc>
          <w:tcPr>
            <w:tcW w:w="976" w:type="dxa"/>
            <w:shd w:val="clear" w:color="auto" w:fill="FFFFFF"/>
          </w:tcPr>
          <w:p w14:paraId="414EA2E9" w14:textId="191977C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46EBDB13" w14:textId="4FDA6CC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0E872588" w14:textId="2829354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B867A1E" w14:textId="4F4F20B6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BE2E66E" w14:textId="61EE79C1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communicate with my care team</w:t>
            </w:r>
          </w:p>
        </w:tc>
        <w:tc>
          <w:tcPr>
            <w:tcW w:w="976" w:type="dxa"/>
            <w:shd w:val="clear" w:color="auto" w:fill="FFFFFF"/>
          </w:tcPr>
          <w:p w14:paraId="2C07CA40" w14:textId="7427870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8E09E96" w14:textId="684E0D7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F109C09" w14:textId="3DAB00E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6C729AC" w14:textId="0C505BF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9004</w:t>
            </w:r>
          </w:p>
        </w:tc>
      </w:tr>
      <w:tr w:rsidR="00762EB2" w:rsidRPr="00D33952" w14:paraId="5DCD26D1" w14:textId="6CE6071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161BB8B" w14:textId="6B0AC7D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5315A002" w14:textId="0307B27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2001BCD0" w14:textId="6A364D2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1CBA4825" w14:textId="0E4F92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6FE9A724" w14:textId="6B7942E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E597D7D" w14:textId="4297E0E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2570010" w14:textId="0DAC483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54E4C5B9" w14:textId="5382093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8.3%)</w:t>
            </w:r>
          </w:p>
        </w:tc>
        <w:tc>
          <w:tcPr>
            <w:tcW w:w="976" w:type="dxa"/>
            <w:shd w:val="clear" w:color="auto" w:fill="FFFFFF"/>
          </w:tcPr>
          <w:p w14:paraId="3CF341E0" w14:textId="420DD75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346A2278" w14:textId="3765F9F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2A60EBE3" w14:textId="2AEA603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E52CD20" w14:textId="7F0279D1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A300991" w14:textId="17898A9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0B039B36" w14:textId="3A3AFFA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6.7%)</w:t>
            </w:r>
          </w:p>
        </w:tc>
        <w:tc>
          <w:tcPr>
            <w:tcW w:w="976" w:type="dxa"/>
            <w:shd w:val="clear" w:color="auto" w:fill="FFFFFF"/>
          </w:tcPr>
          <w:p w14:paraId="7712B75D" w14:textId="7213F1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07878C7F" w14:textId="6BE6226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16C7A3B1" w14:textId="611BBB1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7960983" w14:textId="4884EB4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99433D1" w14:textId="483704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0B4D574A" w14:textId="5D4B4B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50%)</w:t>
            </w:r>
          </w:p>
        </w:tc>
        <w:tc>
          <w:tcPr>
            <w:tcW w:w="976" w:type="dxa"/>
            <w:shd w:val="clear" w:color="auto" w:fill="FFFFFF"/>
          </w:tcPr>
          <w:p w14:paraId="7A2AF2F4" w14:textId="1DA69CF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192A85F2" w14:textId="3A590B5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58.8%)</w:t>
            </w:r>
          </w:p>
        </w:tc>
        <w:tc>
          <w:tcPr>
            <w:tcW w:w="976" w:type="dxa"/>
            <w:shd w:val="clear" w:color="auto" w:fill="FFFFFF"/>
          </w:tcPr>
          <w:p w14:paraId="0B4F031B" w14:textId="332C47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8A64A5B" w14:textId="567457A6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1F79DF6" w14:textId="15A3018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1E965336" w14:textId="4D798EE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5%)</w:t>
            </w:r>
          </w:p>
        </w:tc>
        <w:tc>
          <w:tcPr>
            <w:tcW w:w="976" w:type="dxa"/>
            <w:shd w:val="clear" w:color="auto" w:fill="FFFFFF"/>
          </w:tcPr>
          <w:p w14:paraId="2305F614" w14:textId="39E3CC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033ABD7C" w14:textId="61FF733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463C693D" w14:textId="1A877C3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14AB2AA" w14:textId="20FAC4BD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1C525B4" w14:textId="4E3F19F7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to inform me when to contact my care team about concerning symptoms</w:t>
            </w:r>
          </w:p>
        </w:tc>
        <w:tc>
          <w:tcPr>
            <w:tcW w:w="976" w:type="dxa"/>
            <w:shd w:val="clear" w:color="auto" w:fill="FFFFFF"/>
          </w:tcPr>
          <w:p w14:paraId="3FDA0917" w14:textId="06D113C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0A83196" w14:textId="202E9F8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486A91E" w14:textId="60C294E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FAD2A43" w14:textId="620ADDD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830</w:t>
            </w:r>
          </w:p>
        </w:tc>
      </w:tr>
      <w:tr w:rsidR="00762EB2" w:rsidRPr="00D33952" w14:paraId="36B37E48" w14:textId="08CBC75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8F4364C" w14:textId="0DDFCA4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3810B102" w14:textId="0E53F2A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68D90DB" w14:textId="0281189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0E67A79E" w14:textId="41A9FAF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1665CE60" w14:textId="7DEBFE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B31ECC7" w14:textId="2BC2D9BF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F0067C0" w14:textId="54DC23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68021775" w14:textId="6D2AEA3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2.5%)</w:t>
            </w:r>
          </w:p>
        </w:tc>
        <w:tc>
          <w:tcPr>
            <w:tcW w:w="976" w:type="dxa"/>
            <w:shd w:val="clear" w:color="auto" w:fill="FFFFFF"/>
          </w:tcPr>
          <w:p w14:paraId="4854CC5F" w14:textId="0A602A9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289A824B" w14:textId="72E1DF0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76335E05" w14:textId="0F68B41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7E24364" w14:textId="05A00A0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5555DCA" w14:textId="08014CF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5DFBA4A9" w14:textId="13F85E4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9.2%)</w:t>
            </w:r>
          </w:p>
        </w:tc>
        <w:tc>
          <w:tcPr>
            <w:tcW w:w="976" w:type="dxa"/>
            <w:shd w:val="clear" w:color="auto" w:fill="FFFFFF"/>
          </w:tcPr>
          <w:p w14:paraId="20A2144D" w14:textId="15EB97F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48AA60B3" w14:textId="038451C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3ADAB3CD" w14:textId="159C410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93EF07C" w14:textId="4C0691A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E403E40" w14:textId="7DC034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77E8E503" w14:textId="2B13603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3.3%)</w:t>
            </w:r>
          </w:p>
        </w:tc>
        <w:tc>
          <w:tcPr>
            <w:tcW w:w="976" w:type="dxa"/>
            <w:shd w:val="clear" w:color="auto" w:fill="FFFFFF"/>
          </w:tcPr>
          <w:p w14:paraId="6BC19604" w14:textId="0C1E4DD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C671BBC" w14:textId="3B2DE76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</w:tcPr>
          <w:p w14:paraId="1EE5E92B" w14:textId="64A4613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F50CDB7" w14:textId="5D2F8CA3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E9C84CF" w14:textId="6541983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26EAC3FD" w14:textId="3841CA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5%)</w:t>
            </w:r>
          </w:p>
        </w:tc>
        <w:tc>
          <w:tcPr>
            <w:tcW w:w="976" w:type="dxa"/>
            <w:shd w:val="clear" w:color="auto" w:fill="FFFFFF"/>
          </w:tcPr>
          <w:p w14:paraId="25B0164C" w14:textId="188A854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5BECE0E5" w14:textId="52DE14D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7D62CD6C" w14:textId="43AA5DB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33C4D98" w14:textId="7D7EE929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3FB5EB1" w14:textId="16BEFCA1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Please rate your level of agreement with the following statements about the education provided while using the Mayo Clinic Care Plan.</w:t>
            </w:r>
          </w:p>
        </w:tc>
        <w:tc>
          <w:tcPr>
            <w:tcW w:w="976" w:type="dxa"/>
            <w:shd w:val="clear" w:color="auto" w:fill="FFFFFF"/>
          </w:tcPr>
          <w:p w14:paraId="12579300" w14:textId="03654EA4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73DEED80" w14:textId="1483360F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4650E131" w14:textId="4B9DD554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12C040A3" w14:textId="32E048BD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5FA07B2F" w14:textId="17ECE96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B53E664" w14:textId="550DD89A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ducational materials were useful to me</w:t>
            </w:r>
          </w:p>
        </w:tc>
        <w:tc>
          <w:tcPr>
            <w:tcW w:w="976" w:type="dxa"/>
            <w:shd w:val="clear" w:color="auto" w:fill="FFFFFF"/>
          </w:tcPr>
          <w:p w14:paraId="244D32B2" w14:textId="1C5D6A2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D5BEB51" w14:textId="08BDA1C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522412B" w14:textId="010DDD4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827E5E4" w14:textId="615346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3760</w:t>
            </w:r>
          </w:p>
        </w:tc>
      </w:tr>
      <w:tr w:rsidR="00762EB2" w:rsidRPr="00D33952" w14:paraId="3008B81E" w14:textId="1B0EEF0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08DFAB0" w14:textId="73948F0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5B9FF2D6" w14:textId="7915639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5BDE43A3" w14:textId="5460615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8662428" w14:textId="54DEE0F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7F29AD8A" w14:textId="672838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6C7CC83" w14:textId="3300F09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98C177C" w14:textId="06D1FBC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0ADD8EC7" w14:textId="0083C22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6" w:type="dxa"/>
            <w:shd w:val="clear" w:color="auto" w:fill="FFFFFF"/>
          </w:tcPr>
          <w:p w14:paraId="0C3ECA7F" w14:textId="27EA04F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35FE087B" w14:textId="0C56D6D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731EF0B6" w14:textId="079CCA7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70DC9C0" w14:textId="3592C01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9FD66A7" w14:textId="091EB48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49BA2D61" w14:textId="55E3AA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6" w:type="dxa"/>
            <w:shd w:val="clear" w:color="auto" w:fill="FFFFFF"/>
          </w:tcPr>
          <w:p w14:paraId="6ED8D890" w14:textId="670D428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602BF2C0" w14:textId="2BD60EC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669E2BF3" w14:textId="69CC6B8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0F376DB" w14:textId="637B69A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7018D70" w14:textId="5DABA98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2AE911C3" w14:textId="3E950E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0%)</w:t>
            </w:r>
          </w:p>
        </w:tc>
        <w:tc>
          <w:tcPr>
            <w:tcW w:w="976" w:type="dxa"/>
            <w:shd w:val="clear" w:color="auto" w:fill="FFFFFF"/>
          </w:tcPr>
          <w:p w14:paraId="7A2349B5" w14:textId="6F625FC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6D7BB234" w14:textId="1C577A5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</w:tcPr>
          <w:p w14:paraId="5D632DD2" w14:textId="56A9412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15C7B98" w14:textId="4B07255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7239B02" w14:textId="62AE7B0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23B550E0" w14:textId="7DE54E3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6" w:type="dxa"/>
            <w:shd w:val="clear" w:color="auto" w:fill="FFFFFF"/>
          </w:tcPr>
          <w:p w14:paraId="23E6B42B" w14:textId="64ED5E4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32D8C908" w14:textId="1C6461E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668CD8DD" w14:textId="1C1DBD2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D045556" w14:textId="64D83974" w:rsidTr="00762EB2">
        <w:trPr>
          <w:cantSplit/>
          <w:jc w:val="center"/>
        </w:trPr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</w:tcPr>
          <w:p w14:paraId="70B6775D" w14:textId="65770ECD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1F549316" w14:textId="542EF6B9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7A403C7F" w14:textId="014688E3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0855E25D" w14:textId="520D0860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228961F7" w14:textId="649920A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E2D53B7" w14:textId="0181997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0B1204E" w14:textId="0E9C9132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information was easy to understand</w:t>
            </w:r>
          </w:p>
        </w:tc>
        <w:tc>
          <w:tcPr>
            <w:tcW w:w="976" w:type="dxa"/>
            <w:shd w:val="clear" w:color="auto" w:fill="FFFFFF"/>
          </w:tcPr>
          <w:p w14:paraId="65D74A2F" w14:textId="7199B3B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C6540EC" w14:textId="697F30E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22CE2C1" w14:textId="5237F5A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07A9786" w14:textId="6AC182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149</w:t>
            </w:r>
          </w:p>
        </w:tc>
      </w:tr>
      <w:tr w:rsidR="00762EB2" w:rsidRPr="00D33952" w14:paraId="383968AA" w14:textId="742005EE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C24F304" w14:textId="3003E80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2E7DC000" w14:textId="21A90DB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EC0A130" w14:textId="6EA9EA6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3C1084B" w14:textId="6385703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2A4871F7" w14:textId="3575626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861F2BA" w14:textId="0F3BDC9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DC97222" w14:textId="1D2389E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2A1CF73C" w14:textId="30F1980D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66701271" w14:textId="079261E4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2BC5FCBA" w14:textId="112DFB91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5C0B55DA" w14:textId="734C8033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038D321D" w14:textId="3C0DB9BD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D7118D4" w14:textId="2F110B7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5ED0A3C9" w14:textId="3B575F5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6" w:type="dxa"/>
            <w:shd w:val="clear" w:color="auto" w:fill="FFFFFF"/>
          </w:tcPr>
          <w:p w14:paraId="0D63E40C" w14:textId="15C20DA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7496D9BA" w14:textId="2C18B58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669C429A" w14:textId="58DF179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E857A98" w14:textId="71AA450D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AC84479" w14:textId="6C43CFC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1AA3E9ED" w14:textId="6A4F1ED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59.1%)</w:t>
            </w:r>
          </w:p>
        </w:tc>
        <w:tc>
          <w:tcPr>
            <w:tcW w:w="976" w:type="dxa"/>
            <w:shd w:val="clear" w:color="auto" w:fill="FFFFFF"/>
          </w:tcPr>
          <w:p w14:paraId="0F818394" w14:textId="38874B0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30B3CCDF" w14:textId="23AB29F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7.1%)</w:t>
            </w:r>
          </w:p>
        </w:tc>
        <w:tc>
          <w:tcPr>
            <w:tcW w:w="976" w:type="dxa"/>
            <w:shd w:val="clear" w:color="auto" w:fill="FFFFFF"/>
          </w:tcPr>
          <w:p w14:paraId="6C2763C2" w14:textId="07890FD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BE09D2F" w14:textId="684F6453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1BD063D" w14:textId="7D1DB2E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73147046" w14:textId="5AC1E9E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6" w:type="dxa"/>
            <w:shd w:val="clear" w:color="auto" w:fill="FFFFFF"/>
          </w:tcPr>
          <w:p w14:paraId="77556F34" w14:textId="272FDE3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03AF4EE7" w14:textId="5238B77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1B0D9EC5" w14:textId="6B355A4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BB0245A" w14:textId="1867978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E53181B" w14:textId="221753B6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was comfortable with how often I received educational materials</w:t>
            </w:r>
          </w:p>
        </w:tc>
        <w:tc>
          <w:tcPr>
            <w:tcW w:w="976" w:type="dxa"/>
            <w:shd w:val="clear" w:color="auto" w:fill="FFFFFF"/>
          </w:tcPr>
          <w:p w14:paraId="4904B080" w14:textId="6B2144A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42B1319" w14:textId="023D412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C6D5395" w14:textId="379D3E5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EDE2D58" w14:textId="2A23CF8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4073</w:t>
            </w:r>
          </w:p>
        </w:tc>
      </w:tr>
      <w:tr w:rsidR="00762EB2" w:rsidRPr="00D33952" w14:paraId="21F8A15E" w14:textId="49C706AE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A115CB5" w14:textId="54C56FE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5D023DE3" w14:textId="7EBE8AA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748C5B1D" w14:textId="264690E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61E8B16B" w14:textId="32862D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046C6C21" w14:textId="2FCBB4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8E41642" w14:textId="5D09634B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A535F59" w14:textId="1E2DCEB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586F0F63" w14:textId="55AC5D0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6" w:type="dxa"/>
            <w:shd w:val="clear" w:color="auto" w:fill="FFFFFF"/>
          </w:tcPr>
          <w:p w14:paraId="346CAF24" w14:textId="30F0B90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0B6E8E8" w14:textId="4748328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74BAFC2D" w14:textId="3ED13F2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76C4975" w14:textId="1E9B9D0E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136A0D8" w14:textId="2A9DEB4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425D98D0" w14:textId="3F03FD1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6" w:type="dxa"/>
            <w:shd w:val="clear" w:color="auto" w:fill="FFFFFF"/>
          </w:tcPr>
          <w:p w14:paraId="4BEDDC23" w14:textId="0752F55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32D77884" w14:textId="0E1E4F3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22939673" w14:textId="27A9BC7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C8104D9" w14:textId="69210CC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04ADA3B" w14:textId="42C0256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60B7E69C" w14:textId="06E60E9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59.1%)</w:t>
            </w:r>
          </w:p>
        </w:tc>
        <w:tc>
          <w:tcPr>
            <w:tcW w:w="976" w:type="dxa"/>
            <w:shd w:val="clear" w:color="auto" w:fill="FFFFFF"/>
          </w:tcPr>
          <w:p w14:paraId="0463B018" w14:textId="308F404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33.3%)</w:t>
            </w:r>
          </w:p>
        </w:tc>
        <w:tc>
          <w:tcPr>
            <w:tcW w:w="976" w:type="dxa"/>
            <w:shd w:val="clear" w:color="auto" w:fill="FFFFFF"/>
          </w:tcPr>
          <w:p w14:paraId="252A101B" w14:textId="0A2B160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2.9%)</w:t>
            </w:r>
          </w:p>
        </w:tc>
        <w:tc>
          <w:tcPr>
            <w:tcW w:w="976" w:type="dxa"/>
            <w:shd w:val="clear" w:color="auto" w:fill="FFFFFF"/>
          </w:tcPr>
          <w:p w14:paraId="75EFA6E2" w14:textId="2D5ED30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E306CD8" w14:textId="638E25EB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CA3C4D0" w14:textId="09F35E8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69D3FFDA" w14:textId="5D328DF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6" w:type="dxa"/>
            <w:shd w:val="clear" w:color="auto" w:fill="FFFFFF"/>
          </w:tcPr>
          <w:p w14:paraId="0B8E2E92" w14:textId="3D354F5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974B3C1" w14:textId="0B3D0EF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6DB16609" w14:textId="3A25F85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8AFDCB2" w14:textId="571A22F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8DDE475" w14:textId="74858189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was able to find the educational materials when I needed them</w:t>
            </w:r>
          </w:p>
        </w:tc>
        <w:tc>
          <w:tcPr>
            <w:tcW w:w="976" w:type="dxa"/>
            <w:shd w:val="clear" w:color="auto" w:fill="FFFFFF"/>
          </w:tcPr>
          <w:p w14:paraId="3B593878" w14:textId="0F26227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78A45620" w14:textId="3B9F340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9A84DAC" w14:textId="15E4057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A0C480E" w14:textId="4876AA9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314</w:t>
            </w:r>
          </w:p>
        </w:tc>
      </w:tr>
      <w:tr w:rsidR="00762EB2" w:rsidRPr="00D33952" w14:paraId="3A505664" w14:textId="01D2D9F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1A8B477" w14:textId="3D486CE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1BCEA96D" w14:textId="325B67F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271E3911" w14:textId="2079F3C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709CD3BF" w14:textId="1F89DE1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5DDC081B" w14:textId="3C8ADE6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764380C" w14:textId="75DB437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70F0F4C" w14:textId="21ECB4F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21D34D70" w14:textId="7DC7AAC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6" w:type="dxa"/>
            <w:shd w:val="clear" w:color="auto" w:fill="FFFFFF"/>
          </w:tcPr>
          <w:p w14:paraId="5C074307" w14:textId="1A51437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65C5AF11" w14:textId="31F3471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249A4432" w14:textId="37AE3E6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BB2D941" w14:textId="6DD47640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AC6E625" w14:textId="01BCF4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600FEA95" w14:textId="2DB2FC9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6" w:type="dxa"/>
            <w:shd w:val="clear" w:color="auto" w:fill="FFFFFF"/>
          </w:tcPr>
          <w:p w14:paraId="7C64E3CD" w14:textId="3A06535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6CDF9482" w14:textId="34F2B25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21CB4609" w14:textId="418C0DE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2DAF2E1" w14:textId="51E1700C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74559A6" w14:textId="2771AF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753F73A0" w14:textId="1491560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5.5%)</w:t>
            </w:r>
          </w:p>
        </w:tc>
        <w:tc>
          <w:tcPr>
            <w:tcW w:w="976" w:type="dxa"/>
            <w:shd w:val="clear" w:color="auto" w:fill="FFFFFF"/>
          </w:tcPr>
          <w:p w14:paraId="54B36185" w14:textId="516FA56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1FF35DFF" w14:textId="77DF1EA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58.8%)</w:t>
            </w:r>
          </w:p>
        </w:tc>
        <w:tc>
          <w:tcPr>
            <w:tcW w:w="976" w:type="dxa"/>
            <w:shd w:val="clear" w:color="auto" w:fill="FFFFFF"/>
          </w:tcPr>
          <w:p w14:paraId="1044A254" w14:textId="0AB49D7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036415A" w14:textId="727935A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4A478CE" w14:textId="67825A9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1588810C" w14:textId="244BBE3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6" w:type="dxa"/>
            <w:shd w:val="clear" w:color="auto" w:fill="FFFFFF"/>
          </w:tcPr>
          <w:p w14:paraId="10112D12" w14:textId="4D2F1B7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66AFE747" w14:textId="3BCB492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06785C65" w14:textId="0E8D080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2842CC6" w14:textId="2DD514E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39DB015" w14:textId="12DDB49B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ducational materials matched my personal needs</w:t>
            </w:r>
          </w:p>
        </w:tc>
        <w:tc>
          <w:tcPr>
            <w:tcW w:w="976" w:type="dxa"/>
            <w:shd w:val="clear" w:color="auto" w:fill="FFFFFF"/>
          </w:tcPr>
          <w:p w14:paraId="6A54737E" w14:textId="02B994A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A79C18C" w14:textId="672C9FE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6FCC46E" w14:textId="63ACC6D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44826DB" w14:textId="153312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1014</w:t>
            </w:r>
          </w:p>
        </w:tc>
      </w:tr>
      <w:tr w:rsidR="00762EB2" w:rsidRPr="00D33952" w14:paraId="2FDAE793" w14:textId="4B56D973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F1C1199" w14:textId="1787503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171FACA7" w14:textId="57A3F22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D8DE5FA" w14:textId="27790C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1CA4272B" w14:textId="339D032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46AD6635" w14:textId="16854E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352B04C6" w14:textId="4E93425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BF2BDDA" w14:textId="49BD719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lastRenderedPageBreak/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63878EBF" w14:textId="60661A0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3C1409E" w14:textId="0F0939B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566862B9" w14:textId="3D6174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4397E809" w14:textId="39A9847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A9DAE59" w14:textId="3EF4669B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E62EB62" w14:textId="6F4E765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078BB833" w14:textId="4A84E0E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6" w:type="dxa"/>
            <w:shd w:val="clear" w:color="auto" w:fill="FFFFFF"/>
          </w:tcPr>
          <w:p w14:paraId="391CFAF2" w14:textId="3DE0AFC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58.3%)</w:t>
            </w:r>
          </w:p>
        </w:tc>
        <w:tc>
          <w:tcPr>
            <w:tcW w:w="976" w:type="dxa"/>
            <w:shd w:val="clear" w:color="auto" w:fill="FFFFFF"/>
          </w:tcPr>
          <w:p w14:paraId="124D32EC" w14:textId="23B01F7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7749A6D5" w14:textId="6A1DCDD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DC9A8CC" w14:textId="7427172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E365ED4" w14:textId="3F7029F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3172C3C9" w14:textId="26BCDB0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6" w:type="dxa"/>
            <w:shd w:val="clear" w:color="auto" w:fill="FFFFFF"/>
          </w:tcPr>
          <w:p w14:paraId="28A5A7CF" w14:textId="585A7A2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2D302099" w14:textId="5711B04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7.1%)</w:t>
            </w:r>
          </w:p>
        </w:tc>
        <w:tc>
          <w:tcPr>
            <w:tcW w:w="976" w:type="dxa"/>
            <w:shd w:val="clear" w:color="auto" w:fill="FFFFFF"/>
          </w:tcPr>
          <w:p w14:paraId="5D36370F" w14:textId="66F65DC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1F9B09E" w14:textId="16DCC563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C5D839B" w14:textId="2198172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14C55F90" w14:textId="508056E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6" w:type="dxa"/>
            <w:shd w:val="clear" w:color="auto" w:fill="FFFFFF"/>
          </w:tcPr>
          <w:p w14:paraId="65CCCA2E" w14:textId="58E0C4D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28C4D479" w14:textId="457D411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5EDF9A8A" w14:textId="48D9822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B1D4745" w14:textId="1EED63B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27A9797" w14:textId="30518937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ducational information from the Mayo Clinic Care Plan matched the information received from my Mayo Clinic Care Team</w:t>
            </w:r>
          </w:p>
        </w:tc>
        <w:tc>
          <w:tcPr>
            <w:tcW w:w="976" w:type="dxa"/>
            <w:shd w:val="clear" w:color="auto" w:fill="FFFFFF"/>
          </w:tcPr>
          <w:p w14:paraId="519A2D02" w14:textId="5F5F628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322C431" w14:textId="667577F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F6EB182" w14:textId="448D657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CD7C2D5" w14:textId="207B472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522</w:t>
            </w:r>
          </w:p>
        </w:tc>
      </w:tr>
      <w:tr w:rsidR="00762EB2" w:rsidRPr="00D33952" w14:paraId="365D82FC" w14:textId="13A6CB2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0C090EA" w14:textId="68F3DDC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76C848BB" w14:textId="7F1190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67CE592" w14:textId="5BBDF5B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6EB3FEE3" w14:textId="30FEDF1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48DB6AB3" w14:textId="3A3F04E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A22787D" w14:textId="10D96CC1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9FBB7BE" w14:textId="3B281D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2BD6FE4C" w14:textId="0CA252AF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31BE7EF0" w14:textId="218738AE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7A5E6B87" w14:textId="3CC12622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14:paraId="2D180CFF" w14:textId="1EACC93F" w:rsidR="00762EB2" w:rsidRPr="00D33952" w:rsidRDefault="00762EB2" w:rsidP="00513487">
            <w:pPr>
              <w:rPr>
                <w:sz w:val="16"/>
                <w:szCs w:val="16"/>
              </w:rPr>
            </w:pPr>
          </w:p>
        </w:tc>
      </w:tr>
      <w:tr w:rsidR="00762EB2" w:rsidRPr="00D33952" w14:paraId="3F95279C" w14:textId="1FF0669E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C76C434" w14:textId="795B1C3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08D268CB" w14:textId="671DAB7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6" w:type="dxa"/>
            <w:shd w:val="clear" w:color="auto" w:fill="FFFFFF"/>
          </w:tcPr>
          <w:p w14:paraId="56DBC25A" w14:textId="5B96399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50%)</w:t>
            </w:r>
          </w:p>
        </w:tc>
        <w:tc>
          <w:tcPr>
            <w:tcW w:w="976" w:type="dxa"/>
            <w:shd w:val="clear" w:color="auto" w:fill="FFFFFF"/>
          </w:tcPr>
          <w:p w14:paraId="081F815D" w14:textId="58E0C9B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9.4%)</w:t>
            </w:r>
          </w:p>
        </w:tc>
        <w:tc>
          <w:tcPr>
            <w:tcW w:w="976" w:type="dxa"/>
            <w:shd w:val="clear" w:color="auto" w:fill="FFFFFF"/>
          </w:tcPr>
          <w:p w14:paraId="0FBBC248" w14:textId="65B144D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6B93654" w14:textId="0760A2C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81D595F" w14:textId="21080C6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5B1CC7C0" w14:textId="3B9C4EB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5.5%)</w:t>
            </w:r>
          </w:p>
        </w:tc>
        <w:tc>
          <w:tcPr>
            <w:tcW w:w="976" w:type="dxa"/>
            <w:shd w:val="clear" w:color="auto" w:fill="FFFFFF"/>
          </w:tcPr>
          <w:p w14:paraId="2FA4053F" w14:textId="0D6913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67F8B6E6" w14:textId="1AAD287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47.1%)</w:t>
            </w:r>
          </w:p>
        </w:tc>
        <w:tc>
          <w:tcPr>
            <w:tcW w:w="976" w:type="dxa"/>
            <w:shd w:val="clear" w:color="auto" w:fill="FFFFFF"/>
          </w:tcPr>
          <w:p w14:paraId="4C220E56" w14:textId="3DCC7DC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78E3B97" w14:textId="4C99ADC9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A66194B" w14:textId="6B663EA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305C75EF" w14:textId="30952E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6" w:type="dxa"/>
            <w:shd w:val="clear" w:color="auto" w:fill="FFFFFF"/>
          </w:tcPr>
          <w:p w14:paraId="460DD22E" w14:textId="45CA31D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4C996748" w14:textId="1D8FC59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0CCBFD56" w14:textId="00503F0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25C7F21" w14:textId="1E63A6A8" w:rsidTr="00762EB2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CA66E9B" w14:textId="21172122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Please rate your level of agreement with the following statements.</w:t>
            </w:r>
          </w:p>
        </w:tc>
        <w:tc>
          <w:tcPr>
            <w:tcW w:w="976" w:type="dxa"/>
            <w:shd w:val="clear" w:color="auto" w:fill="FFFFFF"/>
          </w:tcPr>
          <w:p w14:paraId="4C02BB9A" w14:textId="52C920F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125FB849" w14:textId="61F47EE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2ECE2851" w14:textId="6AB3B06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630979F0" w14:textId="710696E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09BDBD9" w14:textId="27590945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4B2D640" w14:textId="7E10B82E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would recommend the Mayo Clinic Care Plan to others with similar health condition(s)</w:t>
            </w:r>
          </w:p>
        </w:tc>
        <w:tc>
          <w:tcPr>
            <w:tcW w:w="976" w:type="dxa"/>
            <w:shd w:val="clear" w:color="auto" w:fill="FFFFFF"/>
          </w:tcPr>
          <w:p w14:paraId="2B68A9CA" w14:textId="60B0178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C2E104E" w14:textId="56CED28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0F80030B" w14:textId="52449BF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3936230" w14:textId="72A1493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740</w:t>
            </w:r>
          </w:p>
        </w:tc>
      </w:tr>
      <w:tr w:rsidR="00762EB2" w:rsidRPr="00D33952" w14:paraId="37B58B9A" w14:textId="7E3ED60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11E7AA5" w14:textId="7CFE53F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13233846" w14:textId="0BDE4BD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94D3531" w14:textId="6DDE81F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0F7276E9" w14:textId="4E9E4F8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22494A57" w14:textId="4475986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24CB0A7" w14:textId="615DA2B4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AB9551B" w14:textId="6B5FEBD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133A8963" w14:textId="78577B7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E45A9C8" w14:textId="32EBA97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79EDC3D5" w14:textId="6A5CBFA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69D67C9D" w14:textId="4E47A63B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0D646E4" w14:textId="1CFC9A4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321C710" w14:textId="793317E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255FC7D4" w14:textId="24C40A4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9%)</w:t>
            </w:r>
          </w:p>
        </w:tc>
        <w:tc>
          <w:tcPr>
            <w:tcW w:w="976" w:type="dxa"/>
            <w:shd w:val="clear" w:color="auto" w:fill="FFFFFF"/>
          </w:tcPr>
          <w:p w14:paraId="32D1D7A0" w14:textId="29E0897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8.3%)</w:t>
            </w:r>
          </w:p>
        </w:tc>
        <w:tc>
          <w:tcPr>
            <w:tcW w:w="976" w:type="dxa"/>
            <w:shd w:val="clear" w:color="auto" w:fill="FFFFFF"/>
          </w:tcPr>
          <w:p w14:paraId="17808C6C" w14:textId="481CCB4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5B5E53E6" w14:textId="625297F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60455002" w14:textId="1EC188AA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76A4544" w14:textId="743A9B91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4AA46CEA" w14:textId="3CA3D37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7.6%)</w:t>
            </w:r>
          </w:p>
        </w:tc>
        <w:tc>
          <w:tcPr>
            <w:tcW w:w="976" w:type="dxa"/>
            <w:shd w:val="clear" w:color="auto" w:fill="FFFFFF"/>
          </w:tcPr>
          <w:p w14:paraId="4581C7B7" w14:textId="0DA9417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095500CA" w14:textId="736621C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2.9%)</w:t>
            </w:r>
          </w:p>
        </w:tc>
        <w:tc>
          <w:tcPr>
            <w:tcW w:w="976" w:type="dxa"/>
            <w:shd w:val="clear" w:color="auto" w:fill="FFFFFF"/>
          </w:tcPr>
          <w:p w14:paraId="5B8EF0B5" w14:textId="4B4A30E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599D68CD" w14:textId="363DD07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E1B4D58" w14:textId="4AE062C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6D5C8297" w14:textId="7E2D107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3.3%)</w:t>
            </w:r>
          </w:p>
        </w:tc>
        <w:tc>
          <w:tcPr>
            <w:tcW w:w="976" w:type="dxa"/>
            <w:shd w:val="clear" w:color="auto" w:fill="FFFFFF"/>
          </w:tcPr>
          <w:p w14:paraId="67635947" w14:textId="4E7E2D3F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4613F0CE" w14:textId="016DA27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</w:tcPr>
          <w:p w14:paraId="2CE52B2A" w14:textId="5CC47BE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79ED7411" w14:textId="07050342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BD5BC7A" w14:textId="61DC8A26" w:rsidR="00762EB2" w:rsidRPr="00D33952" w:rsidRDefault="00762EB2" w:rsidP="00513487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Overall, I am satisfied with the Mayo Clinic Care Plan</w:t>
            </w:r>
          </w:p>
        </w:tc>
        <w:tc>
          <w:tcPr>
            <w:tcW w:w="976" w:type="dxa"/>
            <w:shd w:val="clear" w:color="auto" w:fill="FFFFFF"/>
          </w:tcPr>
          <w:p w14:paraId="37E2C34D" w14:textId="235D01B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44B0F5B8" w14:textId="6FE39B7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3028B6C7" w14:textId="1F7CB555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</w:tcPr>
          <w:p w14:paraId="57131A24" w14:textId="0F7C94C8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8679</w:t>
            </w:r>
          </w:p>
        </w:tc>
      </w:tr>
      <w:tr w:rsidR="00762EB2" w:rsidRPr="00D33952" w14:paraId="551925CE" w14:textId="39ACE107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5A7EA04" w14:textId="50D3360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</w:tcPr>
          <w:p w14:paraId="7009CE32" w14:textId="132D00C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448EE286" w14:textId="7542687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</w:tcPr>
          <w:p w14:paraId="5801BB05" w14:textId="0F5543CE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329BAB08" w14:textId="5DFAB0D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2A0F338F" w14:textId="6E5AD3FF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0CC421A" w14:textId="04E3EEBD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</w:tcPr>
          <w:p w14:paraId="5F47C1BD" w14:textId="4859487C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8%)</w:t>
            </w:r>
          </w:p>
        </w:tc>
        <w:tc>
          <w:tcPr>
            <w:tcW w:w="976" w:type="dxa"/>
            <w:shd w:val="clear" w:color="auto" w:fill="FFFFFF"/>
          </w:tcPr>
          <w:p w14:paraId="06CF93EB" w14:textId="525A777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421B1E5E" w14:textId="6952472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</w:tcPr>
          <w:p w14:paraId="5228AA9B" w14:textId="5AEE3AA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0447D396" w14:textId="3971DD91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439ACB3" w14:textId="41076B3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</w:tcPr>
          <w:p w14:paraId="3249051C" w14:textId="3D9B82CA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4.3%)</w:t>
            </w:r>
          </w:p>
        </w:tc>
        <w:tc>
          <w:tcPr>
            <w:tcW w:w="976" w:type="dxa"/>
            <w:shd w:val="clear" w:color="auto" w:fill="FFFFFF"/>
          </w:tcPr>
          <w:p w14:paraId="14AE8F04" w14:textId="249A570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6.7%)</w:t>
            </w:r>
          </w:p>
        </w:tc>
        <w:tc>
          <w:tcPr>
            <w:tcW w:w="976" w:type="dxa"/>
            <w:shd w:val="clear" w:color="auto" w:fill="FFFFFF"/>
          </w:tcPr>
          <w:p w14:paraId="187658C5" w14:textId="041F4BC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</w:tcPr>
          <w:p w14:paraId="0F4118C3" w14:textId="2F2C2AB6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1FE8CD31" w14:textId="4AC07F58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28CD3B1" w14:textId="471BAB40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</w:tcPr>
          <w:p w14:paraId="21AA920B" w14:textId="3F27CC4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2.4%)</w:t>
            </w:r>
          </w:p>
        </w:tc>
        <w:tc>
          <w:tcPr>
            <w:tcW w:w="976" w:type="dxa"/>
            <w:shd w:val="clear" w:color="auto" w:fill="FFFFFF"/>
          </w:tcPr>
          <w:p w14:paraId="4F943296" w14:textId="1E834FE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41.7%)</w:t>
            </w:r>
          </w:p>
        </w:tc>
        <w:tc>
          <w:tcPr>
            <w:tcW w:w="976" w:type="dxa"/>
            <w:shd w:val="clear" w:color="auto" w:fill="FFFFFF"/>
          </w:tcPr>
          <w:p w14:paraId="2FEDABC4" w14:textId="6F5D8019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2.9%)</w:t>
            </w:r>
          </w:p>
        </w:tc>
        <w:tc>
          <w:tcPr>
            <w:tcW w:w="976" w:type="dxa"/>
            <w:shd w:val="clear" w:color="auto" w:fill="FFFFFF"/>
          </w:tcPr>
          <w:p w14:paraId="6F4FCAFC" w14:textId="656D325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762EB2" w:rsidRPr="00D33952" w14:paraId="4E0DDCCD" w14:textId="2512084F" w:rsidTr="00762EB2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11491D7" w14:textId="206557F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</w:tcPr>
          <w:p w14:paraId="24B9D094" w14:textId="064DF5E7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8.6%)</w:t>
            </w:r>
          </w:p>
        </w:tc>
        <w:tc>
          <w:tcPr>
            <w:tcW w:w="976" w:type="dxa"/>
            <w:shd w:val="clear" w:color="auto" w:fill="FFFFFF"/>
          </w:tcPr>
          <w:p w14:paraId="2515E903" w14:textId="5DDD2D64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5%)</w:t>
            </w:r>
          </w:p>
        </w:tc>
        <w:tc>
          <w:tcPr>
            <w:tcW w:w="976" w:type="dxa"/>
            <w:shd w:val="clear" w:color="auto" w:fill="FFFFFF"/>
          </w:tcPr>
          <w:p w14:paraId="2E579E9A" w14:textId="63A1AE93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</w:tcPr>
          <w:p w14:paraId="69FAC852" w14:textId="42DEA8F2" w:rsidR="00762EB2" w:rsidRPr="00D33952" w:rsidRDefault="00762EB2" w:rsidP="00513487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</w:tbl>
    <w:p w14:paraId="6355C388" w14:textId="44F6D432" w:rsidR="0042793D" w:rsidRDefault="0042793D"/>
    <w:p w14:paraId="4C3750D7" w14:textId="0125174F" w:rsidR="001819F9" w:rsidRDefault="001819F9"/>
    <w:sectPr w:rsidR="001819F9" w:rsidSect="0098480A">
      <w:headerReference w:type="default" r:id="rId9"/>
      <w:footerReference w:type="default" r:id="rId10"/>
      <w:pgSz w:w="12240" w:h="15840"/>
      <w:pgMar w:top="1440" w:right="2880" w:bottom="1440" w:left="288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537C3" w14:textId="77777777" w:rsidR="007F6DA9" w:rsidRDefault="007F6DA9">
      <w:r>
        <w:separator/>
      </w:r>
    </w:p>
  </w:endnote>
  <w:endnote w:type="continuationSeparator" w:id="0">
    <w:p w14:paraId="0155CE83" w14:textId="77777777" w:rsidR="007F6DA9" w:rsidRDefault="007F6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4BF7E" w14:textId="77777777" w:rsidR="00BB2E56" w:rsidRDefault="00BB2E56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8EBF5" w14:textId="77777777" w:rsidR="007F6DA9" w:rsidRDefault="007F6DA9">
      <w:r>
        <w:separator/>
      </w:r>
    </w:p>
  </w:footnote>
  <w:footnote w:type="continuationSeparator" w:id="0">
    <w:p w14:paraId="4A9FCF4C" w14:textId="77777777" w:rsidR="007F6DA9" w:rsidRDefault="007F6D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BB2E56" w14:paraId="46F5751F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667C3B22" w14:textId="77777777" w:rsidR="00BB2E56" w:rsidRDefault="00BB2E56">
          <w:pPr>
            <w:adjustRightInd w:val="0"/>
            <w:jc w:val="center"/>
            <w:rPr>
              <w:color w:val="000000"/>
            </w:rPr>
          </w:pPr>
        </w:p>
      </w:tc>
    </w:tr>
  </w:tbl>
  <w:p w14:paraId="519B0412" w14:textId="77777777" w:rsidR="00BB2E56" w:rsidRDefault="00BB2E56">
    <w:pPr>
      <w:adjustRightInd w:val="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90"/>
    <w:rsid w:val="000105A2"/>
    <w:rsid w:val="00010844"/>
    <w:rsid w:val="00012953"/>
    <w:rsid w:val="00015948"/>
    <w:rsid w:val="0002016D"/>
    <w:rsid w:val="00023624"/>
    <w:rsid w:val="000307AD"/>
    <w:rsid w:val="00040866"/>
    <w:rsid w:val="00050776"/>
    <w:rsid w:val="0005350C"/>
    <w:rsid w:val="00067F18"/>
    <w:rsid w:val="000762E9"/>
    <w:rsid w:val="00095162"/>
    <w:rsid w:val="000A0824"/>
    <w:rsid w:val="000A286F"/>
    <w:rsid w:val="000A2CD3"/>
    <w:rsid w:val="000A445C"/>
    <w:rsid w:val="000C2450"/>
    <w:rsid w:val="000D1EA2"/>
    <w:rsid w:val="000D4251"/>
    <w:rsid w:val="000D784C"/>
    <w:rsid w:val="000E1179"/>
    <w:rsid w:val="000E334A"/>
    <w:rsid w:val="000F1F83"/>
    <w:rsid w:val="001047C5"/>
    <w:rsid w:val="0011120D"/>
    <w:rsid w:val="0013027B"/>
    <w:rsid w:val="0013323E"/>
    <w:rsid w:val="00133960"/>
    <w:rsid w:val="001417C6"/>
    <w:rsid w:val="001475A4"/>
    <w:rsid w:val="00156186"/>
    <w:rsid w:val="00163C6A"/>
    <w:rsid w:val="00165A90"/>
    <w:rsid w:val="00175227"/>
    <w:rsid w:val="00180B25"/>
    <w:rsid w:val="001819F9"/>
    <w:rsid w:val="00195001"/>
    <w:rsid w:val="001C0661"/>
    <w:rsid w:val="001C3787"/>
    <w:rsid w:val="001C5F98"/>
    <w:rsid w:val="001C7046"/>
    <w:rsid w:val="001E7926"/>
    <w:rsid w:val="001F07CC"/>
    <w:rsid w:val="001F79D0"/>
    <w:rsid w:val="00226D9A"/>
    <w:rsid w:val="002343C8"/>
    <w:rsid w:val="00236870"/>
    <w:rsid w:val="00275381"/>
    <w:rsid w:val="00275A77"/>
    <w:rsid w:val="0028101A"/>
    <w:rsid w:val="00284622"/>
    <w:rsid w:val="002863BC"/>
    <w:rsid w:val="002E0DA8"/>
    <w:rsid w:val="002E2CC1"/>
    <w:rsid w:val="002E42C6"/>
    <w:rsid w:val="002F5F67"/>
    <w:rsid w:val="003031A5"/>
    <w:rsid w:val="00305515"/>
    <w:rsid w:val="00307B09"/>
    <w:rsid w:val="003105D3"/>
    <w:rsid w:val="00313EF9"/>
    <w:rsid w:val="003145AF"/>
    <w:rsid w:val="0033058C"/>
    <w:rsid w:val="00347073"/>
    <w:rsid w:val="003533F5"/>
    <w:rsid w:val="003613C8"/>
    <w:rsid w:val="00363C6E"/>
    <w:rsid w:val="003652E8"/>
    <w:rsid w:val="00373F45"/>
    <w:rsid w:val="00381934"/>
    <w:rsid w:val="00382721"/>
    <w:rsid w:val="00386A31"/>
    <w:rsid w:val="003A0171"/>
    <w:rsid w:val="003A05B6"/>
    <w:rsid w:val="003B4C16"/>
    <w:rsid w:val="003B78EA"/>
    <w:rsid w:val="003C3185"/>
    <w:rsid w:val="003C6C66"/>
    <w:rsid w:val="003D10FB"/>
    <w:rsid w:val="003D6E27"/>
    <w:rsid w:val="003E635B"/>
    <w:rsid w:val="003F0E1F"/>
    <w:rsid w:val="00404C0D"/>
    <w:rsid w:val="00417C4A"/>
    <w:rsid w:val="00421257"/>
    <w:rsid w:val="0042176A"/>
    <w:rsid w:val="004257B3"/>
    <w:rsid w:val="0042793D"/>
    <w:rsid w:val="004434F4"/>
    <w:rsid w:val="00462F61"/>
    <w:rsid w:val="0048089B"/>
    <w:rsid w:val="0049358D"/>
    <w:rsid w:val="00494B4C"/>
    <w:rsid w:val="004A1F11"/>
    <w:rsid w:val="004A234B"/>
    <w:rsid w:val="004B29AC"/>
    <w:rsid w:val="004B7FDC"/>
    <w:rsid w:val="004C3C6F"/>
    <w:rsid w:val="004C6F44"/>
    <w:rsid w:val="004C791F"/>
    <w:rsid w:val="004D4BB2"/>
    <w:rsid w:val="004F2F6E"/>
    <w:rsid w:val="0050424B"/>
    <w:rsid w:val="00513487"/>
    <w:rsid w:val="0052048A"/>
    <w:rsid w:val="0052647F"/>
    <w:rsid w:val="005542D0"/>
    <w:rsid w:val="00557313"/>
    <w:rsid w:val="00557737"/>
    <w:rsid w:val="00562DF5"/>
    <w:rsid w:val="00572CC8"/>
    <w:rsid w:val="00580DC5"/>
    <w:rsid w:val="00581B53"/>
    <w:rsid w:val="0058504E"/>
    <w:rsid w:val="00586F1F"/>
    <w:rsid w:val="005A047F"/>
    <w:rsid w:val="005A4021"/>
    <w:rsid w:val="005A4A17"/>
    <w:rsid w:val="005D339D"/>
    <w:rsid w:val="005E6CDB"/>
    <w:rsid w:val="005F7FB8"/>
    <w:rsid w:val="00603723"/>
    <w:rsid w:val="00605856"/>
    <w:rsid w:val="00616DBC"/>
    <w:rsid w:val="00624F83"/>
    <w:rsid w:val="00640B10"/>
    <w:rsid w:val="00655EC0"/>
    <w:rsid w:val="0067277F"/>
    <w:rsid w:val="00672C14"/>
    <w:rsid w:val="00692AE3"/>
    <w:rsid w:val="006C49AD"/>
    <w:rsid w:val="006C4BA3"/>
    <w:rsid w:val="006C5953"/>
    <w:rsid w:val="006D1BE9"/>
    <w:rsid w:val="006D1F32"/>
    <w:rsid w:val="006D6B31"/>
    <w:rsid w:val="006E3621"/>
    <w:rsid w:val="006E5F3D"/>
    <w:rsid w:val="006F7E1F"/>
    <w:rsid w:val="00704775"/>
    <w:rsid w:val="00715753"/>
    <w:rsid w:val="00720BCD"/>
    <w:rsid w:val="00721318"/>
    <w:rsid w:val="00732258"/>
    <w:rsid w:val="00735B0D"/>
    <w:rsid w:val="007369A5"/>
    <w:rsid w:val="00746704"/>
    <w:rsid w:val="00756D30"/>
    <w:rsid w:val="00762EB2"/>
    <w:rsid w:val="00771682"/>
    <w:rsid w:val="00794F81"/>
    <w:rsid w:val="007A3BC5"/>
    <w:rsid w:val="007A5A61"/>
    <w:rsid w:val="007B4BB6"/>
    <w:rsid w:val="007B4E99"/>
    <w:rsid w:val="007B5CFA"/>
    <w:rsid w:val="007D08A1"/>
    <w:rsid w:val="007D0A6E"/>
    <w:rsid w:val="007D3323"/>
    <w:rsid w:val="007E1CE3"/>
    <w:rsid w:val="007F2C42"/>
    <w:rsid w:val="007F2FC4"/>
    <w:rsid w:val="007F6DA9"/>
    <w:rsid w:val="008041BD"/>
    <w:rsid w:val="00807F79"/>
    <w:rsid w:val="00810922"/>
    <w:rsid w:val="00811C54"/>
    <w:rsid w:val="00817E91"/>
    <w:rsid w:val="008246A1"/>
    <w:rsid w:val="00843441"/>
    <w:rsid w:val="00845830"/>
    <w:rsid w:val="0084593B"/>
    <w:rsid w:val="008545F9"/>
    <w:rsid w:val="008722F5"/>
    <w:rsid w:val="00887E6E"/>
    <w:rsid w:val="0089484D"/>
    <w:rsid w:val="008A04AB"/>
    <w:rsid w:val="008B6C17"/>
    <w:rsid w:val="008E3FF8"/>
    <w:rsid w:val="008F32DA"/>
    <w:rsid w:val="008F4BE5"/>
    <w:rsid w:val="009034AB"/>
    <w:rsid w:val="00904E94"/>
    <w:rsid w:val="0091519E"/>
    <w:rsid w:val="009233B3"/>
    <w:rsid w:val="0092574B"/>
    <w:rsid w:val="00931E34"/>
    <w:rsid w:val="00944254"/>
    <w:rsid w:val="00946DEC"/>
    <w:rsid w:val="00947A17"/>
    <w:rsid w:val="00950BE6"/>
    <w:rsid w:val="00950BF7"/>
    <w:rsid w:val="00953339"/>
    <w:rsid w:val="009610A9"/>
    <w:rsid w:val="009840BD"/>
    <w:rsid w:val="0098480A"/>
    <w:rsid w:val="0098499E"/>
    <w:rsid w:val="009905F1"/>
    <w:rsid w:val="00995525"/>
    <w:rsid w:val="00997084"/>
    <w:rsid w:val="009D5F84"/>
    <w:rsid w:val="009D7BDC"/>
    <w:rsid w:val="009E0E04"/>
    <w:rsid w:val="009E3840"/>
    <w:rsid w:val="009F5A77"/>
    <w:rsid w:val="009F7465"/>
    <w:rsid w:val="00A0206F"/>
    <w:rsid w:val="00A0671E"/>
    <w:rsid w:val="00A101F4"/>
    <w:rsid w:val="00A104A1"/>
    <w:rsid w:val="00A106FF"/>
    <w:rsid w:val="00A27BF0"/>
    <w:rsid w:val="00A338C5"/>
    <w:rsid w:val="00A34885"/>
    <w:rsid w:val="00A41323"/>
    <w:rsid w:val="00A44FD6"/>
    <w:rsid w:val="00A55463"/>
    <w:rsid w:val="00A5584B"/>
    <w:rsid w:val="00A57187"/>
    <w:rsid w:val="00A62BE7"/>
    <w:rsid w:val="00A65990"/>
    <w:rsid w:val="00A80238"/>
    <w:rsid w:val="00A8073B"/>
    <w:rsid w:val="00A8080E"/>
    <w:rsid w:val="00A91059"/>
    <w:rsid w:val="00A92587"/>
    <w:rsid w:val="00A95268"/>
    <w:rsid w:val="00AA3E45"/>
    <w:rsid w:val="00AB753E"/>
    <w:rsid w:val="00AD21C6"/>
    <w:rsid w:val="00AE7701"/>
    <w:rsid w:val="00B030E1"/>
    <w:rsid w:val="00B0670B"/>
    <w:rsid w:val="00B1292B"/>
    <w:rsid w:val="00B25B3E"/>
    <w:rsid w:val="00B40AEC"/>
    <w:rsid w:val="00B42142"/>
    <w:rsid w:val="00B45A11"/>
    <w:rsid w:val="00B719CE"/>
    <w:rsid w:val="00B745D4"/>
    <w:rsid w:val="00B80349"/>
    <w:rsid w:val="00B83BB7"/>
    <w:rsid w:val="00B83CCE"/>
    <w:rsid w:val="00B90E6B"/>
    <w:rsid w:val="00B95B95"/>
    <w:rsid w:val="00B97E66"/>
    <w:rsid w:val="00BA1441"/>
    <w:rsid w:val="00BA3BF4"/>
    <w:rsid w:val="00BB2E56"/>
    <w:rsid w:val="00BC64F3"/>
    <w:rsid w:val="00BD465E"/>
    <w:rsid w:val="00BE3612"/>
    <w:rsid w:val="00BE4EE6"/>
    <w:rsid w:val="00BE5A56"/>
    <w:rsid w:val="00BE79B5"/>
    <w:rsid w:val="00C261C7"/>
    <w:rsid w:val="00C429FC"/>
    <w:rsid w:val="00C47823"/>
    <w:rsid w:val="00C549A5"/>
    <w:rsid w:val="00C62D58"/>
    <w:rsid w:val="00C65619"/>
    <w:rsid w:val="00C738CA"/>
    <w:rsid w:val="00C802DA"/>
    <w:rsid w:val="00C94BE9"/>
    <w:rsid w:val="00CB35B5"/>
    <w:rsid w:val="00CB4918"/>
    <w:rsid w:val="00CC2DB1"/>
    <w:rsid w:val="00CC37B8"/>
    <w:rsid w:val="00CD73F1"/>
    <w:rsid w:val="00CE0FDC"/>
    <w:rsid w:val="00CE31FA"/>
    <w:rsid w:val="00CE3CFA"/>
    <w:rsid w:val="00CF74BC"/>
    <w:rsid w:val="00D07789"/>
    <w:rsid w:val="00D33952"/>
    <w:rsid w:val="00D34989"/>
    <w:rsid w:val="00D40B78"/>
    <w:rsid w:val="00D55D85"/>
    <w:rsid w:val="00D5795B"/>
    <w:rsid w:val="00D655F7"/>
    <w:rsid w:val="00D67BB6"/>
    <w:rsid w:val="00D7081D"/>
    <w:rsid w:val="00D75B13"/>
    <w:rsid w:val="00D77959"/>
    <w:rsid w:val="00D94912"/>
    <w:rsid w:val="00D9589F"/>
    <w:rsid w:val="00DA13F0"/>
    <w:rsid w:val="00DA167F"/>
    <w:rsid w:val="00DB204A"/>
    <w:rsid w:val="00DC150D"/>
    <w:rsid w:val="00DE4370"/>
    <w:rsid w:val="00DE54DB"/>
    <w:rsid w:val="00DF3969"/>
    <w:rsid w:val="00DF4EE9"/>
    <w:rsid w:val="00DF758A"/>
    <w:rsid w:val="00E01A94"/>
    <w:rsid w:val="00E02368"/>
    <w:rsid w:val="00E03093"/>
    <w:rsid w:val="00E2710E"/>
    <w:rsid w:val="00E27DC6"/>
    <w:rsid w:val="00E3072D"/>
    <w:rsid w:val="00E35C0D"/>
    <w:rsid w:val="00E40FD0"/>
    <w:rsid w:val="00E424F3"/>
    <w:rsid w:val="00E53461"/>
    <w:rsid w:val="00E6352F"/>
    <w:rsid w:val="00E64841"/>
    <w:rsid w:val="00E66982"/>
    <w:rsid w:val="00E705A9"/>
    <w:rsid w:val="00E767D9"/>
    <w:rsid w:val="00E86C7A"/>
    <w:rsid w:val="00E979D7"/>
    <w:rsid w:val="00EA13AA"/>
    <w:rsid w:val="00EB482C"/>
    <w:rsid w:val="00EE2145"/>
    <w:rsid w:val="00EE6353"/>
    <w:rsid w:val="00EF6E36"/>
    <w:rsid w:val="00F01CD5"/>
    <w:rsid w:val="00F4129E"/>
    <w:rsid w:val="00F434A3"/>
    <w:rsid w:val="00F47D0A"/>
    <w:rsid w:val="00F65D4C"/>
    <w:rsid w:val="00F67667"/>
    <w:rsid w:val="00F8221F"/>
    <w:rsid w:val="00F82313"/>
    <w:rsid w:val="00F904EB"/>
    <w:rsid w:val="00F95B26"/>
    <w:rsid w:val="00FA0305"/>
    <w:rsid w:val="00FA39A8"/>
    <w:rsid w:val="00FA4827"/>
    <w:rsid w:val="00FB76B1"/>
    <w:rsid w:val="00FC08FA"/>
    <w:rsid w:val="00FC7CED"/>
    <w:rsid w:val="00FD15EF"/>
    <w:rsid w:val="00FE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909F9"/>
  <w14:defaultImageDpi w14:val="96"/>
  <w15:docId w15:val="{C7C136EE-AAE0-4C50-B66C-BD026C90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5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D85"/>
  </w:style>
  <w:style w:type="character" w:customStyle="1" w:styleId="CommentTextChar">
    <w:name w:val="Comment Text Char"/>
    <w:basedOn w:val="DefaultParagraphFont"/>
    <w:link w:val="CommentText"/>
    <w:uiPriority w:val="99"/>
    <w:rsid w:val="00D55D8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D85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09516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f102a1-ddd3-4350-a830-d3f9d787823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15" ma:contentTypeDescription="Create a new document." ma:contentTypeScope="" ma:versionID="0637906ab6c6946c3090d02e3f9d6466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97a03be015ea459d684068246c4f79b1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059257-30DB-4A54-B278-17AAB64B72A8}">
  <ds:schemaRefs>
    <ds:schemaRef ds:uri="http://schemas.microsoft.com/office/2006/metadata/properties"/>
    <ds:schemaRef ds:uri="http://schemas.microsoft.com/office/infopath/2007/PartnerControls"/>
    <ds:schemaRef ds:uri="26f102a1-ddd3-4350-a830-d3f9d787823b"/>
  </ds:schemaRefs>
</ds:datastoreItem>
</file>

<file path=customXml/itemProps2.xml><?xml version="1.0" encoding="utf-8"?>
<ds:datastoreItem xmlns:ds="http://schemas.openxmlformats.org/officeDocument/2006/customXml" ds:itemID="{34537114-EE30-40A2-BB67-7C63C6F491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0C26FB-892C-434C-BD32-F701933951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2</TotalTime>
  <Pages>4</Pages>
  <Words>1557</Words>
  <Characters>88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0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Young, Nathan P., D.O.</cp:lastModifiedBy>
  <cp:revision>57</cp:revision>
  <cp:lastPrinted>2023-12-06T17:20:00Z</cp:lastPrinted>
  <dcterms:created xsi:type="dcterms:W3CDTF">2024-02-05T20:50:00Z</dcterms:created>
  <dcterms:modified xsi:type="dcterms:W3CDTF">2025-02-12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